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889B" w14:textId="50F8C303" w:rsidR="00FF192B" w:rsidRPr="00873A97" w:rsidRDefault="00873A97" w:rsidP="00FF192B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sz w:val="24"/>
          <w:szCs w:val="24"/>
        </w:rPr>
        <w:t>SUPPLEMENTARY MATERIAL</w:t>
      </w:r>
    </w:p>
    <w:p w14:paraId="2AF270D6" w14:textId="7DB3D188" w:rsidR="00FF192B" w:rsidRPr="00873A97" w:rsidRDefault="00FF192B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73A97">
        <w:rPr>
          <w:rFonts w:ascii="Times New Roman" w:eastAsia="等线" w:hAnsi="Times New Roman" w:cs="Times New Roman"/>
          <w:bCs/>
          <w:sz w:val="24"/>
          <w:szCs w:val="24"/>
        </w:rPr>
        <w:t xml:space="preserve">Table </w:t>
      </w:r>
      <w:proofErr w:type="spellStart"/>
      <w:r w:rsidRPr="00873A97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0D7730" w:rsidRPr="00873A97">
        <w:rPr>
          <w:rFonts w:ascii="Times New Roman" w:eastAsia="等线" w:hAnsi="Times New Roman" w:cs="Times New Roman"/>
          <w:bCs/>
          <w:sz w:val="24"/>
          <w:szCs w:val="24"/>
        </w:rPr>
        <w:t>Ⅰ</w:t>
      </w:r>
      <w:proofErr w:type="spellEnd"/>
      <w:r w:rsidRPr="00873A97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873A9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873A97">
        <w:rPr>
          <w:rFonts w:ascii="Times New Roman" w:eastAsia="等线" w:hAnsi="Times New Roman" w:cs="Times New Roman"/>
          <w:sz w:val="24"/>
          <w:szCs w:val="24"/>
        </w:rPr>
        <w:t>Media composition of Z8 and Z8X</w:t>
      </w:r>
    </w:p>
    <w:tbl>
      <w:tblPr>
        <w:tblW w:w="842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6"/>
        <w:gridCol w:w="1841"/>
        <w:gridCol w:w="2394"/>
        <w:gridCol w:w="1927"/>
      </w:tblGrid>
      <w:tr w:rsidR="00FF192B" w:rsidRPr="00873A97" w14:paraId="66B19F38" w14:textId="77777777" w:rsidTr="00221980">
        <w:trPr>
          <w:trHeight w:val="278"/>
        </w:trPr>
        <w:tc>
          <w:tcPr>
            <w:tcW w:w="842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31DF8302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gjdgxs" w:colFirst="0" w:colLast="0"/>
            <w:bookmarkEnd w:id="0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Z8(X) medium composition</w:t>
            </w:r>
          </w:p>
        </w:tc>
      </w:tr>
      <w:tr w:rsidR="00FF192B" w:rsidRPr="00873A97" w14:paraId="06875551" w14:textId="77777777" w:rsidTr="00221980">
        <w:trPr>
          <w:trHeight w:val="278"/>
        </w:trPr>
        <w:tc>
          <w:tcPr>
            <w:tcW w:w="4108" w:type="dxa"/>
            <w:gridSpan w:val="2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73609B9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acronutrients (for 1L)</w:t>
            </w:r>
          </w:p>
        </w:tc>
        <w:tc>
          <w:tcPr>
            <w:tcW w:w="4321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 w14:paraId="7F1FEB00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icronutrients (for 1L)</w:t>
            </w:r>
          </w:p>
        </w:tc>
      </w:tr>
      <w:tr w:rsidR="00FF192B" w:rsidRPr="00873A97" w14:paraId="6DD79FDD" w14:textId="77777777" w:rsidTr="00221980">
        <w:trPr>
          <w:trHeight w:val="308"/>
        </w:trPr>
        <w:tc>
          <w:tcPr>
            <w:tcW w:w="2267" w:type="dxa"/>
            <w:tcBorders>
              <w:top w:val="single" w:sz="4" w:space="0" w:color="000000"/>
            </w:tcBorders>
          </w:tcPr>
          <w:p w14:paraId="10E0B0B6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aCl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for Z8X)</w:t>
            </w:r>
          </w:p>
        </w:tc>
        <w:tc>
          <w:tcPr>
            <w:tcW w:w="1841" w:type="dxa"/>
            <w:tcBorders>
              <w:top w:val="single" w:sz="4" w:space="0" w:color="000000"/>
              <w:right w:val="single" w:sz="4" w:space="0" w:color="000000"/>
            </w:tcBorders>
          </w:tcPr>
          <w:p w14:paraId="16E7F702" w14:textId="4F6EB70A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37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</w:tcBorders>
          </w:tcPr>
          <w:p w14:paraId="5BFBC6BD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W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2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 w14:paraId="650437A5" w14:textId="107853F9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33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30623B3C" w14:textId="77777777" w:rsidTr="00221980">
        <w:trPr>
          <w:trHeight w:val="308"/>
        </w:trPr>
        <w:tc>
          <w:tcPr>
            <w:tcW w:w="2267" w:type="dxa"/>
          </w:tcPr>
          <w:p w14:paraId="041CC2D9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5E6B9F20" w14:textId="6570D538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25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61C4737A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(N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6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7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4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488EFBE4" w14:textId="733A253C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88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5FC9C3DD" w14:textId="77777777" w:rsidTr="00221980">
        <w:trPr>
          <w:trHeight w:val="308"/>
        </w:trPr>
        <w:tc>
          <w:tcPr>
            <w:tcW w:w="2267" w:type="dxa"/>
          </w:tcPr>
          <w:p w14:paraId="43874BB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K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HP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38712418" w14:textId="34B0B656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31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67827A6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KBr</w:t>
            </w:r>
          </w:p>
        </w:tc>
        <w:tc>
          <w:tcPr>
            <w:tcW w:w="1927" w:type="dxa"/>
          </w:tcPr>
          <w:p w14:paraId="139F4293" w14:textId="18B36E54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121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4DBFEAAB" w14:textId="77777777" w:rsidTr="00221980">
        <w:trPr>
          <w:trHeight w:val="308"/>
        </w:trPr>
        <w:tc>
          <w:tcPr>
            <w:tcW w:w="2267" w:type="dxa"/>
          </w:tcPr>
          <w:p w14:paraId="5A6BD38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759F68AA" w14:textId="7A4FD7C8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21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7F7F348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KI</w:t>
            </w:r>
          </w:p>
        </w:tc>
        <w:tc>
          <w:tcPr>
            <w:tcW w:w="1927" w:type="dxa"/>
          </w:tcPr>
          <w:p w14:paraId="4E0FC330" w14:textId="369C45FD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83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422BE8A2" w14:textId="77777777" w:rsidTr="00221980">
        <w:trPr>
          <w:trHeight w:val="308"/>
        </w:trPr>
        <w:tc>
          <w:tcPr>
            <w:tcW w:w="2267" w:type="dxa"/>
          </w:tcPr>
          <w:p w14:paraId="569A80F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FeCl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0052F561" w14:textId="64160BFD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28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099C35B3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Zn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7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48C4D4FE" w14:textId="2435BA9A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287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26EB646E" w14:textId="77777777" w:rsidTr="00221980">
        <w:trPr>
          <w:trHeight w:val="308"/>
        </w:trPr>
        <w:tc>
          <w:tcPr>
            <w:tcW w:w="2267" w:type="dxa"/>
          </w:tcPr>
          <w:p w14:paraId="29886DA3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71E2D76F" w14:textId="3CD6DE53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39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266FB9A2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d(</w:t>
            </w:r>
            <w:proofErr w:type="gramEnd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4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27313C84" w14:textId="3C44688F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155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1AFD02C9" w14:textId="77777777" w:rsidTr="00221980">
        <w:trPr>
          <w:trHeight w:val="308"/>
        </w:trPr>
        <w:tc>
          <w:tcPr>
            <w:tcW w:w="2267" w:type="dxa"/>
          </w:tcPr>
          <w:p w14:paraId="2F788696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aN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for Z8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3DCFEBEE" w14:textId="1A1BE1D5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467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6C9ACF37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o(</w:t>
            </w:r>
            <w:proofErr w:type="gramEnd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6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0A0C754F" w14:textId="276BFBC9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146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74F37E08" w14:textId="77777777" w:rsidTr="00221980">
        <w:trPr>
          <w:trHeight w:val="308"/>
        </w:trPr>
        <w:tc>
          <w:tcPr>
            <w:tcW w:w="2267" w:type="dxa"/>
          </w:tcPr>
          <w:p w14:paraId="77609D80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a(</w:t>
            </w:r>
            <w:proofErr w:type="gramEnd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for Z8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50873873" w14:textId="3AB36D63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59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6E8D84D7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u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5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462E2FFB" w14:textId="74A70C95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125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18F1F3F0" w14:textId="77777777" w:rsidTr="00221980">
        <w:trPr>
          <w:trHeight w:val="308"/>
        </w:trPr>
        <w:tc>
          <w:tcPr>
            <w:tcW w:w="2267" w:type="dxa"/>
          </w:tcPr>
          <w:p w14:paraId="3C36EE8B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226A2B3B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5E093D04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(N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proofErr w:type="gramStart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i(</w:t>
            </w:r>
            <w:proofErr w:type="gramEnd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6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2376A057" w14:textId="479AA3AB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198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6EBCC3E8" w14:textId="77777777" w:rsidTr="00221980">
        <w:trPr>
          <w:trHeight w:val="308"/>
        </w:trPr>
        <w:tc>
          <w:tcPr>
            <w:tcW w:w="2267" w:type="dxa"/>
          </w:tcPr>
          <w:p w14:paraId="1527F8DC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3982CC04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69D982DA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Cr(</w:t>
            </w:r>
            <w:proofErr w:type="gramEnd"/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7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587DD763" w14:textId="1285B48F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41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2EEF92BB" w14:textId="77777777" w:rsidTr="00221980">
        <w:trPr>
          <w:trHeight w:val="308"/>
        </w:trPr>
        <w:tc>
          <w:tcPr>
            <w:tcW w:w="2267" w:type="dxa"/>
          </w:tcPr>
          <w:p w14:paraId="5AB49E68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5E2DD0D3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1EB10EB6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Al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(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K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2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</w:tcPr>
          <w:p w14:paraId="098E30B7" w14:textId="2E6C98D5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474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4329D25C" w14:textId="77777777" w:rsidTr="00221980">
        <w:trPr>
          <w:trHeight w:val="308"/>
        </w:trPr>
        <w:tc>
          <w:tcPr>
            <w:tcW w:w="2267" w:type="dxa"/>
          </w:tcPr>
          <w:p w14:paraId="37DCD6E4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right w:val="single" w:sz="4" w:space="0" w:color="000000"/>
            </w:tcBorders>
          </w:tcPr>
          <w:p w14:paraId="2E2CC331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000000"/>
            </w:tcBorders>
          </w:tcPr>
          <w:p w14:paraId="06490AE4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V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27" w:type="dxa"/>
          </w:tcPr>
          <w:p w14:paraId="3B33895F" w14:textId="172FF6C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00089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496EC28D" w14:textId="77777777" w:rsidTr="00221980">
        <w:trPr>
          <w:trHeight w:val="308"/>
        </w:trPr>
        <w:tc>
          <w:tcPr>
            <w:tcW w:w="2267" w:type="dxa"/>
            <w:tcBorders>
              <w:bottom w:val="nil"/>
            </w:tcBorders>
          </w:tcPr>
          <w:p w14:paraId="3677ECE3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  <w:right w:val="single" w:sz="4" w:space="0" w:color="000000"/>
            </w:tcBorders>
          </w:tcPr>
          <w:p w14:paraId="31C795A9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000000"/>
              <w:bottom w:val="nil"/>
            </w:tcBorders>
          </w:tcPr>
          <w:p w14:paraId="50C53C06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B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27" w:type="dxa"/>
            <w:tcBorders>
              <w:bottom w:val="nil"/>
            </w:tcBorders>
          </w:tcPr>
          <w:p w14:paraId="399CA4E5" w14:textId="261AEA24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31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  <w:tr w:rsidR="00FF192B" w:rsidRPr="00873A97" w14:paraId="5762F803" w14:textId="77777777" w:rsidTr="00221980">
        <w:trPr>
          <w:trHeight w:val="308"/>
        </w:trPr>
        <w:tc>
          <w:tcPr>
            <w:tcW w:w="2267" w:type="dxa"/>
            <w:tcBorders>
              <w:top w:val="nil"/>
              <w:bottom w:val="single" w:sz="6" w:space="0" w:color="000000"/>
            </w:tcBorders>
          </w:tcPr>
          <w:p w14:paraId="392A8180" w14:textId="77777777" w:rsidR="00FF192B" w:rsidRPr="00873A97" w:rsidRDefault="00FF192B" w:rsidP="00221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14:paraId="2EB6E305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14:paraId="392FF04A" w14:textId="77777777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nSO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·4H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27" w:type="dxa"/>
            <w:tcBorders>
              <w:top w:val="nil"/>
              <w:bottom w:val="single" w:sz="6" w:space="0" w:color="000000"/>
            </w:tcBorders>
          </w:tcPr>
          <w:p w14:paraId="7F220691" w14:textId="7195233E" w:rsidR="00FF192B" w:rsidRPr="00873A97" w:rsidRDefault="00FF192B" w:rsidP="0022198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0.233</w:t>
            </w:r>
            <w:r w:rsidR="00DC06B5"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73A97">
              <w:rPr>
                <w:rFonts w:ascii="Times New Roman" w:eastAsia="等线" w:hAnsi="Times New Roman" w:cs="Times New Roman"/>
                <w:sz w:val="24"/>
                <w:szCs w:val="24"/>
              </w:rPr>
              <w:t>mg</w:t>
            </w:r>
          </w:p>
        </w:tc>
      </w:tr>
    </w:tbl>
    <w:p w14:paraId="3EB101BD" w14:textId="77777777" w:rsidR="0030700C" w:rsidRDefault="0030700C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D333B15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A228331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2ACF269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40AD311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CFC878F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A86C51F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64B5557" w14:textId="77777777" w:rsidR="00873A97" w:rsidRP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9FB21F7" w14:textId="2F731D03" w:rsidR="00FF192B" w:rsidRPr="00873A97" w:rsidRDefault="00FF192B" w:rsidP="00FF192B">
      <w:pPr>
        <w:spacing w:before="240" w:after="240" w:line="240" w:lineRule="auto"/>
        <w:rPr>
          <w:rFonts w:ascii="Times New Roman" w:eastAsia="宋体" w:hAnsi="Times New Roman" w:cs="Times New Roman"/>
          <w:sz w:val="24"/>
          <w:szCs w:val="24"/>
        </w:rPr>
      </w:pPr>
      <w:r w:rsidRPr="00873A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lastRenderedPageBreak/>
        <w:t xml:space="preserve">Table </w:t>
      </w:r>
      <w:proofErr w:type="spellStart"/>
      <w:r w:rsidRPr="00873A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S</w:t>
      </w:r>
      <w:r w:rsidR="000D7730" w:rsidRPr="00873A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Ⅱ</w:t>
      </w:r>
      <w:proofErr w:type="spellEnd"/>
      <w:r w:rsidRPr="00873A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  <w:r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wo-way ANOVA results for biovolume growth rates (day 0-18)</w:t>
      </w:r>
    </w:p>
    <w:tbl>
      <w:tblPr>
        <w:tblW w:w="7938" w:type="dxa"/>
        <w:tblLayout w:type="fixed"/>
        <w:tblLook w:val="0400" w:firstRow="0" w:lastRow="0" w:firstColumn="0" w:lastColumn="0" w:noHBand="0" w:noVBand="1"/>
      </w:tblPr>
      <w:tblGrid>
        <w:gridCol w:w="2200"/>
        <w:gridCol w:w="1080"/>
        <w:gridCol w:w="1080"/>
        <w:gridCol w:w="1169"/>
        <w:gridCol w:w="2409"/>
      </w:tblGrid>
      <w:tr w:rsidR="00FF192B" w:rsidRPr="00873A97" w14:paraId="4707DAA1" w14:textId="77777777" w:rsidTr="00221980">
        <w:trPr>
          <w:trHeight w:val="285"/>
        </w:trPr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52D7CC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2D897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100A58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0DBF8F3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EA5D3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 of total variation</w:t>
            </w:r>
          </w:p>
        </w:tc>
      </w:tr>
      <w:tr w:rsidR="00FF192B" w:rsidRPr="00873A97" w14:paraId="0FE8629F" w14:textId="77777777" w:rsidTr="00221980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3AD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0B1A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9D9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8093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C80D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54</w:t>
            </w:r>
          </w:p>
        </w:tc>
      </w:tr>
      <w:tr w:rsidR="00FF192B" w:rsidRPr="00873A97" w14:paraId="077D570C" w14:textId="77777777" w:rsidTr="00221980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C3A69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C762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AA09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8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CDEC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A87B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3</w:t>
            </w:r>
          </w:p>
        </w:tc>
      </w:tr>
      <w:tr w:rsidR="00FF192B" w:rsidRPr="00873A97" w14:paraId="418D38FD" w14:textId="77777777" w:rsidTr="00221980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0B3F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 x 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7050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93CB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2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8758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287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30</w:t>
            </w:r>
          </w:p>
        </w:tc>
      </w:tr>
      <w:tr w:rsidR="00FF192B" w:rsidRPr="00873A97" w14:paraId="3BF1BD3D" w14:textId="77777777" w:rsidTr="00221980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D015C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6DF70C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F5FF5F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52B62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C21E8E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</w:tbl>
    <w:p w14:paraId="29BE65CE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27DFF51C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676ED867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5B5F4AE3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0A55E0E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227F057F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37FED35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AC5CE6D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3BDC96ED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6E9756D2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E2588FC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09225357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334D86D9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33A15CD2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5E05DD5F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07797D83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145E9BCD" w14:textId="5AD0BAB1" w:rsidR="00FF192B" w:rsidRPr="00873A97" w:rsidRDefault="00FF192B" w:rsidP="00FF192B">
      <w:pPr>
        <w:spacing w:before="240" w:after="240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73A97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873A97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0D7730" w:rsidRPr="00873A97">
        <w:rPr>
          <w:rFonts w:ascii="Times New Roman" w:eastAsia="等线" w:hAnsi="Times New Roman" w:cs="Times New Roman"/>
          <w:bCs/>
          <w:sz w:val="24"/>
          <w:szCs w:val="24"/>
        </w:rPr>
        <w:t>Ⅲ</w:t>
      </w:r>
      <w:proofErr w:type="spellEnd"/>
      <w:r w:rsidRPr="00873A97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873A97">
        <w:rPr>
          <w:rFonts w:ascii="Times New Roman" w:eastAsia="等线" w:hAnsi="Times New Roman" w:cs="Times New Roman"/>
          <w:sz w:val="24"/>
          <w:szCs w:val="24"/>
        </w:rPr>
        <w:t xml:space="preserve"> Two-way ANOVA results for nitrogen fixation at biovolume level</w:t>
      </w:r>
    </w:p>
    <w:tbl>
      <w:tblPr>
        <w:tblW w:w="7938" w:type="dxa"/>
        <w:tblLayout w:type="fixed"/>
        <w:tblLook w:val="0400" w:firstRow="0" w:lastRow="0" w:firstColumn="0" w:lastColumn="0" w:noHBand="0" w:noVBand="1"/>
      </w:tblPr>
      <w:tblGrid>
        <w:gridCol w:w="2200"/>
        <w:gridCol w:w="1080"/>
        <w:gridCol w:w="1080"/>
        <w:gridCol w:w="1080"/>
        <w:gridCol w:w="89"/>
        <w:gridCol w:w="2409"/>
      </w:tblGrid>
      <w:tr w:rsidR="00FF192B" w:rsidRPr="00873A97" w14:paraId="50DBE436" w14:textId="77777777" w:rsidTr="006E4B6C">
        <w:trPr>
          <w:trHeight w:val="285"/>
        </w:trPr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8BCAD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9F13288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52C6D7C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712554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B20E50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 of total variation</w:t>
            </w:r>
          </w:p>
        </w:tc>
      </w:tr>
      <w:tr w:rsidR="00FF192B" w:rsidRPr="00873A97" w14:paraId="2464C8E4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EBA98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1DE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FC9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.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117C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99B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3</w:t>
            </w:r>
          </w:p>
        </w:tc>
      </w:tr>
      <w:tr w:rsidR="00FF192B" w:rsidRPr="00873A97" w14:paraId="2F886D42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8A4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8928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8252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9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A65DF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ECE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09</w:t>
            </w:r>
          </w:p>
        </w:tc>
      </w:tr>
      <w:tr w:rsidR="00FF192B" w:rsidRPr="00873A97" w14:paraId="09697F59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4E20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 x 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F09A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08A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1.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DE2A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AF85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5</w:t>
            </w:r>
          </w:p>
        </w:tc>
      </w:tr>
      <w:tr w:rsidR="00FF192B" w:rsidRPr="00873A97" w14:paraId="251BF9D5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4740B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8B7078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F669552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7B2994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F6F4D9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14:paraId="799275F8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E8BDD37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5F10D2D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0F701B29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8561263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53B3B549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AFF13E2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F68DE34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0B957E94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FA443A2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1A62314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343FEB2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DDD64C9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39F10D5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4928ACE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0F8F6AC" w14:textId="77777777" w:rsidR="00873A97" w:rsidRDefault="00873A97" w:rsidP="00FF192B">
      <w:pPr>
        <w:spacing w:before="240" w:after="240"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EA26B93" w14:textId="2A1BF1F6" w:rsidR="00FF192B" w:rsidRPr="00873A97" w:rsidRDefault="00FF192B" w:rsidP="00FF192B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73A97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873A97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0D7730" w:rsidRPr="00873A97">
        <w:rPr>
          <w:rFonts w:ascii="Times New Roman" w:eastAsia="等线" w:hAnsi="Times New Roman" w:cs="Times New Roman"/>
          <w:bCs/>
          <w:sz w:val="24"/>
          <w:szCs w:val="24"/>
        </w:rPr>
        <w:t>Ⅳ</w:t>
      </w:r>
      <w:proofErr w:type="spellEnd"/>
      <w:r w:rsidRPr="00873A97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873A9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873A97">
        <w:rPr>
          <w:rFonts w:ascii="Times New Roman" w:eastAsia="等线" w:hAnsi="Times New Roman" w:cs="Times New Roman"/>
          <w:sz w:val="24"/>
          <w:szCs w:val="24"/>
        </w:rPr>
        <w:t>Two-way ANOVA results for nitrogen fixation at heterocyst level</w:t>
      </w:r>
      <w:r w:rsidRPr="00873A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938" w:type="dxa"/>
        <w:tblLayout w:type="fixed"/>
        <w:tblLook w:val="0400" w:firstRow="0" w:lastRow="0" w:firstColumn="0" w:lastColumn="0" w:noHBand="0" w:noVBand="1"/>
      </w:tblPr>
      <w:tblGrid>
        <w:gridCol w:w="2200"/>
        <w:gridCol w:w="1080"/>
        <w:gridCol w:w="1080"/>
        <w:gridCol w:w="1169"/>
        <w:gridCol w:w="141"/>
        <w:gridCol w:w="2268"/>
      </w:tblGrid>
      <w:tr w:rsidR="00FF192B" w:rsidRPr="00873A97" w14:paraId="241EA0A9" w14:textId="77777777" w:rsidTr="006E4B6C">
        <w:trPr>
          <w:trHeight w:val="285"/>
        </w:trPr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805E74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58678D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D5C49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E3A673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758290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 of total variation</w:t>
            </w:r>
          </w:p>
        </w:tc>
      </w:tr>
      <w:tr w:rsidR="00FF192B" w:rsidRPr="00873A97" w14:paraId="7799149B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3EC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016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A81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8.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F26A4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227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70</w:t>
            </w:r>
          </w:p>
        </w:tc>
      </w:tr>
      <w:tr w:rsidR="00FF192B" w:rsidRPr="00873A97" w14:paraId="49F922CA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754B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A92C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B82E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.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8338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D243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62</w:t>
            </w:r>
          </w:p>
        </w:tc>
      </w:tr>
      <w:tr w:rsidR="00FF192B" w:rsidRPr="00873A97" w14:paraId="6F8E2376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800A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 x 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E59C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73C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7.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A840A" w14:textId="77777777" w:rsidR="00FF192B" w:rsidRPr="00873A97" w:rsidRDefault="00FF192B" w:rsidP="002219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97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2DB3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32</w:t>
            </w:r>
          </w:p>
        </w:tc>
      </w:tr>
      <w:tr w:rsidR="00FF192B" w:rsidRPr="00873A97" w14:paraId="59714F74" w14:textId="77777777" w:rsidTr="006E4B6C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AF3543D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3F37111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4568E6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D62395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1FF7C7" w14:textId="77777777" w:rsidR="00FF192B" w:rsidRPr="00873A97" w:rsidRDefault="00FF192B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</w:tbl>
    <w:p w14:paraId="6B01FDE3" w14:textId="77777777" w:rsidR="00FF192B" w:rsidRPr="00873A97" w:rsidRDefault="00FF192B" w:rsidP="00FF192B">
      <w:pPr>
        <w:spacing w:before="240" w:after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69A359C3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2D8C3C49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051D32E8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66F3E0A1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9B53532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602F394E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03DB6DE8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61BC89AC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5AB47FD0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3E751C07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63B72217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3A3F65E9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7928016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63CBE2FC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FFA3447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530EF0A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07F6726D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046D73A6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1ECA4FBB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F1E4317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00D1AC46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28946F3D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96BAC89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164F6C09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3FB93DD8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7E1C27B2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41923692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5301C4B7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2B0438A4" w14:textId="77777777" w:rsidR="00873A97" w:rsidRDefault="00873A97">
      <w:pPr>
        <w:rPr>
          <w:rFonts w:ascii="Times New Roman" w:hAnsi="Times New Roman" w:cs="Times New Roman"/>
          <w:sz w:val="24"/>
          <w:szCs w:val="24"/>
        </w:rPr>
      </w:pPr>
    </w:p>
    <w:p w14:paraId="19F65E9F" w14:textId="05E48663" w:rsidR="009F3D49" w:rsidRPr="00873A97" w:rsidRDefault="009F3D49">
      <w:pPr>
        <w:rPr>
          <w:rFonts w:ascii="Times New Roman" w:eastAsia="等线" w:hAnsi="Times New Roman" w:cs="Times New Roman"/>
          <w:sz w:val="24"/>
          <w:szCs w:val="24"/>
        </w:rPr>
      </w:pPr>
      <w:r w:rsidRPr="00873A9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873A97">
        <w:rPr>
          <w:rFonts w:ascii="Times New Roman" w:hAnsi="Times New Roman" w:cs="Times New Roman"/>
          <w:sz w:val="24"/>
          <w:szCs w:val="24"/>
        </w:rPr>
        <w:t>S</w:t>
      </w:r>
      <w:r w:rsidR="000D7730" w:rsidRPr="00873A97">
        <w:rPr>
          <w:rFonts w:ascii="Times New Roman" w:eastAsia="等线" w:hAnsi="Times New Roman" w:cs="Times New Roman"/>
          <w:sz w:val="24"/>
          <w:szCs w:val="24"/>
        </w:rPr>
        <w:t>Ⅴ</w:t>
      </w:r>
      <w:proofErr w:type="spellEnd"/>
      <w:r w:rsidRPr="00873A97">
        <w:rPr>
          <w:rFonts w:ascii="Times New Roman" w:hAnsi="Times New Roman" w:cs="Times New Roman"/>
          <w:sz w:val="24"/>
          <w:szCs w:val="24"/>
        </w:rPr>
        <w:t xml:space="preserve">. </w:t>
      </w:r>
      <w:r w:rsidRPr="00873A97">
        <w:rPr>
          <w:rFonts w:ascii="Times New Roman" w:eastAsia="等线" w:hAnsi="Times New Roman" w:cs="Times New Roman"/>
          <w:sz w:val="24"/>
          <w:szCs w:val="24"/>
        </w:rPr>
        <w:t>Linear mixed model results for filament length change dynamic</w:t>
      </w:r>
    </w:p>
    <w:p w14:paraId="5BA884D7" w14:textId="77777777" w:rsidR="009F3D49" w:rsidRPr="00873A97" w:rsidRDefault="009F3D4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73" w:type="dxa"/>
        <w:tblLook w:val="04A0" w:firstRow="1" w:lastRow="0" w:firstColumn="1" w:lastColumn="0" w:noHBand="0" w:noVBand="1"/>
      </w:tblPr>
      <w:tblGrid>
        <w:gridCol w:w="2619"/>
        <w:gridCol w:w="1300"/>
        <w:gridCol w:w="1656"/>
        <w:gridCol w:w="1300"/>
        <w:gridCol w:w="1300"/>
      </w:tblGrid>
      <w:tr w:rsidR="009F3D49" w:rsidRPr="00873A97" w14:paraId="7FC21F11" w14:textId="77777777" w:rsidTr="00221980">
        <w:trPr>
          <w:trHeight w:val="320"/>
        </w:trPr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18D5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70FAC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142F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356A5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FF261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9F3D49" w:rsidRPr="00873A97" w14:paraId="4DC52C8C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ED958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4DCB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timat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4007E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3BB7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B9378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</w:tr>
      <w:tr w:rsidR="009F3D49" w:rsidRPr="00873A97" w14:paraId="71ABFE56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DB6A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423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B6C8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14 – 8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F418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039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1</w:t>
            </w:r>
          </w:p>
        </w:tc>
      </w:tr>
      <w:tr w:rsidR="009F3D49" w:rsidRPr="00873A97" w14:paraId="488501B5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2FD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gen [N-rich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3806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029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45 – 5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2E7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CD12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1</w:t>
            </w:r>
          </w:p>
        </w:tc>
      </w:tr>
      <w:tr w:rsidR="009F3D49" w:rsidRPr="00873A97" w14:paraId="5D9B9726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524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ed [U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1E6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C49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94 – 10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80D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5D6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0</w:t>
            </w:r>
          </w:p>
        </w:tc>
      </w:tr>
      <w:tr w:rsidR="009F3D49" w:rsidRPr="00873A97" w14:paraId="450332EB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7422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gen [N-rich] ×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2E0256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7.91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1C69BF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4.32 – -81.5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118952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CDECD3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0</w:t>
            </w:r>
          </w:p>
        </w:tc>
      </w:tr>
      <w:tr w:rsidR="009F3D49" w:rsidRPr="00873A97" w14:paraId="06D22F33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53A2A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ed [UI]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51A19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71DCE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F30E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3787D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630DA4D2" w14:textId="77777777" w:rsidTr="00221980">
        <w:trPr>
          <w:trHeight w:val="320"/>
        </w:trPr>
        <w:tc>
          <w:tcPr>
            <w:tcW w:w="3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97E8F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91549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2431F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5DF8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9F3D49" w:rsidRPr="00873A97" w14:paraId="5763F6DA" w14:textId="77777777" w:rsidTr="00221980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F78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σ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33A8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0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906C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314A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A44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1846B127" w14:textId="77777777" w:rsidTr="00221980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ED9A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τ00 replic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EFB5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C68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DF5E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E713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3ADDA1B2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D233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CEB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E4D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6D75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168A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52AA26B6" w14:textId="77777777" w:rsidTr="00221980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034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 replic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9DEC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4C7C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2482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8BE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1DFA6707" w14:textId="77777777" w:rsidTr="00221980">
        <w:trPr>
          <w:trHeight w:val="32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EF74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1F17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890C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8D70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FA19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49" w:rsidRPr="00873A97" w14:paraId="6858AA5A" w14:textId="77777777" w:rsidTr="00221980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F3822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2 / Conditional R2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939D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 / 0.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D67AB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ECE2E" w14:textId="77777777" w:rsidR="009F3D49" w:rsidRPr="00873A97" w:rsidRDefault="009F3D49" w:rsidP="0022198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73A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351626A5" w14:textId="77777777" w:rsidR="009F3D49" w:rsidRPr="00873A97" w:rsidRDefault="009F3D49">
      <w:pPr>
        <w:rPr>
          <w:rFonts w:ascii="Times New Roman" w:hAnsi="Times New Roman" w:cs="Times New Roman"/>
          <w:sz w:val="24"/>
          <w:szCs w:val="24"/>
        </w:rPr>
      </w:pPr>
    </w:p>
    <w:p w14:paraId="567CD27E" w14:textId="6EADDDA0" w:rsidR="006E2799" w:rsidRPr="00873A97" w:rsidRDefault="009F3D49" w:rsidP="00221980">
      <w:pPr>
        <w:spacing w:line="24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t>We counted the lengths of 100 filaments from half the replicates belonging to each treatment. We fit a linear mixed model to explain variation in filament length on the final day of the experiment using chytrid infection, nitrogen availability and their interaction as fixed-effect predictors and replicate as a random intercept. p-values were calculated using the Kenward-Roger degrees of freedom approximation for mixed models. Very similar coefficient estimates and uncertainties were obtained when we used a Bayesian hierarchical model with weakly informative priors instead (not shown here).</w:t>
      </w:r>
      <w:r w:rsidR="00FF192B"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fldChar w:fldCharType="begin">
          <w:fldData xml:space="preserve">ZQBKAHoAdABYAFEAMQAwAFYATgBXAGQAZgB5ADgAegBtAFgAbQA1AHAAQwBXAE8AawBrADIAagBY
AGMAYwBKAGcAeQBGAE8AawBpAEYASQBvAGIASAAyAGsAUABCAFIAdABLAGUAVQBFAHUAbwBlAHoA
VwBiAEwAawBEAHgATQBiAEoAaQBrAGsAdwBrAGYAYgBsAGEAaQAvAFYASgBiAHQAMwBUAFoAYgBS
AFgAYgBpAGcAMABxAFYAWABSAFIAagA3AFcAbAA3AGkAawB0AHQARQBWAEYAcABGAFYAVwBUAHIA
VQByAGQAaABHAEUAWgBmAGYAUQA3AGEAcQBnAFUAdgBhACsAOQArAFoAbABaAHAASwBaAHYAUAB0
AGUANwBuADEAegAzADUAdgAvAG4ARABQAG4AZgBkADMAdgArAC8AKwA2ADkALwA3AHYANwA2AEoA
ZgBUAEUAVQBmACsAdQBsADcAagA1ACsAYwBPADMAZgBXAGwAZgBWAE4AMABWAGwAegBBAGsATAAx
AHAAZgBqAGEAVgBCACsAZABXAHgAOQB0AFcAaABHAGQAMwBSAHkATgBOAHMAKwBhADMAVABEADcA
eQB0AGwAegA1ADEAdwBSAG4AWQBjAGYAUQAwAFkAQgBhAG8AVwBvADIATwB5ADcAdQBiAHQAKwB3
AFoASwAyAFYAdgAxAGEASQBzAGQAdgAyAE8ANQB2AGsASABzAEgAQgBQAHkAcgAvAGUANQBuAGoA
KwA4AFcAQgBlAEcAQwBsAGMATABvADcAeAA0AGgALwBiAHoAcAB3ADQAZgBWADcAeAArADUAWABt
ADUAOABiADIATQA2AHoASgBrAHYAdgBYAGgAVQBDAFYAZQBSAGkAbAAvADIAcAA0AEYAbQA1AGIA
cwBrAFoATQBjAFQAaABlAHkAZgAvAGwANgBQAHYALwBOAGYAZgBxAHMAKwBIAC8AegBuAHgAawA5
AG0AcABoADkATgBYAGQAUABsACsAdQA2AGQARgAzADAAbAAvAGYANgBhAFcANwBYAHkANgBPAFUA
ZgBXADYANgBkAEwAegBXAGUAVQB0ADcAcgA2AFcAOQAvAFgAbABEAFQASAA1ADcAWgB0AFUAMQA1
AHYAdQBuAFAAMwA3AHoAagB6ADQAdgBTADUAZABXAFQAcQBEAHUAcgB2AGIAKwByADgAdQB6AFYA
bQBmAFUAUgB4ADEAegAxADMALwBuAFUANwA2AFkAMgBwAEsAYgAvAFYAaQByAC8AcwBiAC8AZABL
ADkAWQBkAFYAZgBKADkAZgBkAHIAMwAxAGYATABFAEgAbgA2AG4AUgBRAGwAZgB0AGIAKwBtAFYA
YgBrAEcAegA4AHgAWAB2ADQAdgBQAGYAMAAvADkAdgB1AHkANQBWAGoAVwA5AFQAWgBGAGIANwAx
AE8AZQA5AFgATAB2ACsANwB2AEwAMQBlADkAagAyADEAZAAvAGIAawBrADkANwB6AHEAVwBYAGIA
KwBkAEEAMQBxADUARABpAFoALwBkAFYAYgBOAFQANgA1AFUAMAArADkAUABhAE8ALwBQADMALwBP
AE0AKwBuADYAZgBIAGkANwAxAC8AbgBEAHEAcQBvAGUAUABYAHYAdQBDAG0AcwA5ADMAYgBqAGsA
MwBXADMAawArAGsAcwBpAHUAcgB4ADUAdgB4AHQAWgBkAFoAegBQADcAcwArADIAKwA5AEwAUABl
AFgAMgBwADkAVQB2AG0AZABTAGIAWABMADYATQAvAGYAbQBrAFUAUABoADgAZgBrAEkANgBYAGkA
NgAvAFcAUwB2AHYAaQBPAFgAbgBYADEALwBiAHoALwBIAFAAbgBGAFoAWgBXADQAUABLAGwAMgBQ
ACsAUABUADAAaAB2AGIAZgAvAHAAdgAzAHMAYgB6AEkAMgBxAC8ASgBMAFgAMAAzAG0AOABwAFUA
OABNAHYAVwA2AHMAOQByADIAdwBZAFAAcABCAFoAdgB0AG0AaQB4AGkAZgBLADcANQA0AGMANQBk
AFgATABsAGUALwAzAFYAdQBxADcAVABoAGMANwBQADQAZABHADQAMgBlADIAOQA2AHIAdAAvAG8A
WABoADIAUwAzAGgATwBRAHYAQwBpACsAYQBFADUANwBXAEUAUAA3ADUASQB2AFoAawBUAGIAcwBG
AHYANQBvAFYAYgBGADQAWgBiAEYAbwBjAFgAWABSAGwAdQBiAFEAMgAzAGYAZwB3AEgAVwA3AEQA
MAAwADkAZQBFAG0ANgBLAEwANgB0AHUAUwBnADEAMABiADgASQB2AE8AdgB2AGoAcQBuAGgAdABY
ADkALwBUAEsAKwBHAEcAaAB2AEQAbwAyADIASgB0AHMAUwAyADUAUQBIADUAVwBrAFAAdAA2AHEA
SgBMAEwAbwBZACsARwBXAGEASABqAGUAMwBGAEgANQBvAHcAcwBJACsAQgBYAHEAOQArADkAZgB2
AGYAaABlAG8AVgBRAFkAMwB2AFQAaQBOAGwAVwAwAG4AbgA1AE8AdQB4ADcANQA0AFMALwBWADYA
KwA2AGYAYQBNACsANwB6ADIAbgBYADQAUAAzAGEAKwAvADcAdQBMADEAeQBsAFgARgBjACsAawBQ
AHEAZQB1AHMANQAvAFYATAB2AHUAMwBLAHAAZABsAC8AMwBWAFYAOQBWAHcAcAAzAGQAbwB6ADUA
cwB1ADEASgA0ADMATABYADUATgBmAGEANQBJAGgAWQArAG0AcgBpAHQAVAA0AGIAWgB1AGEAMQBW
AEYAMABzAHAAMwBQAHEAZABlAFQALwAvADgARgBpADMAZgBmADkAVwB1AHcAWQBXAHoAdABIAFMA
NgB0AEgASgBVAHkATgBvADEAbQByAHEAZQAzAG4ASwBuAGwAdAA4ADMAdgA2AHgAZQBoAC8AOQBO
AFMALwBmAGcAegBWAGQAcAA0AFUAZQAwAGUAdQB4AE0AMQBXAE4AWgA2AHIAdgB3ADIAMQBRADUA
VQArADkAUABwADYANAA3AGIAOQB1AGoAeABmACsAeQBkAGgAVgBTADgAZgB0AGYAUwBkAFUAMwBG
AFQAKwA0AEwAOQBVAGUAcQBYAEQAQgBWAEgAMgBEADkAMgBuAGgAbwAyACsAbAA2AHYAdAB1AEsA
dgB6AFUAQgA3AFQAOABMAG4AbABTAGEANAArAC8AMQA1ADYASABSADEATABoAFQAcgBTAHEAOABZ
ADkAVQBhAHUAawBFAFkAawBoADYANABzAEQAUABuAHoAbQB3ADkAOABWAFgAQQBoAGMAZwA3AC8A
TQBIADkAcgA4ADUARABRAGQAdgBxAFIASwBEAFEAcQAxAFEALwBVAGwASgBDAFAAZwBsADgAYQBO
AEsAMwAxAGIAcgBOAHkASAA5AHAAawA2AC8AYQBmAEoATABKAFcASABsAHAAbABtAC8AYQBTADIA
UgBoAEMAVgBpAFUATQBSAHAAMwBJAEkAVwBXAEUANwBGAEwAdwBuAFQAbABKAHMAbABRAGsAYgBw
AGEAbAB1AHEAQgBMAFYAMABsADYAQwBwAEsAMwByAFcAeQBBAFAAQgBwAGYASwA2ADQAUABLACsA
TgBiAEYANAB4AHQAZQBRADIARgA0AG4AZABrAFQARgBVAEwAcwBrAFYASQBqAFYAWQBqADEAKwA2
AFkAawBLADgAegB6AHoAUABVAHMAOAB5ADcAMgB2AHYASAB2AG8AOQBlAFgAZQB2AFMAZQBmAC8A
cwBOAHkANwArAE0AbgA5AC8ALwB4AGgAbwBzAGsATQBWAEMAdQBCAEYAVwByAEwAawBhADkAVgBX
AEoASQBXAEQAVQB0ADkAVgBiAFEARwBrAFIAOQBLADkAWgAzAEMALwAzAEMAZQBuAEYAWQBGAE8A
cQBtAFMAQwBLAE8AVQBSAEkAUwByADYAbwBWAG0AMQA0ACsAVwBvAEsAdwBxAFkASgB6AGsAeQBS
AFAAdwBOAHMAUwA3ADQAdQBIAEUATAA3AHoAdABiAGMAMQA5AEQAWgAwADEARwBuADMAQQB3ADMA
eABoAG8ANQBvAFMAWABNAE4AYgBoAFUAeABVAGkAMQBHAGcAcAA1AGEAVAA1AE0ALwBFAHAAUwBU
AHcAVgBoAHYAcwA1AGEAYgBXAG8AVwBvADAASAByAEgAMAB5AEwAYQBWAFkAcAA4AFgAZgBLAE4A
QwBWAGsATwBSAEoARwAvAFoAVABEAFoAMwBaAGMAWQBDAEoAUQB1ADcAcABGADcAdQB5AFoAdQBn
ADYAQwBBAFkANABnAE4AZwBTAG4ATABCAHUATwBkAHkAYwBGAFkAcwBxAGMAdgBiAGgAQgBEAFYA
RwBJAEUAegBjAFEAUQBBAGcAMgBvAGQARQBWAFAAcwBsAGMAbQBLADUATwBhAFEANwB1ADUATQB0
AFUAagA3ADQAbwBOAC8AVwBZAHkANgBEAEIAZABhAFQAdQBhADYAVABOAHkAVgAwAC8ATQBSAE4A
ZABGAFcASgBjAEoATgArAHoAMQBjAGkAegBCAGoASgByAFEAZABoADgAcQBpADgAdgByAEIAdgBw
AGoALwBYAEkAQwA2AEwAZgBJADYASgBkADUAbQBaAHAAUQAyAGIASgBFAFQAegB5ADUATQBKAFkA
awBiAEYAMAByADUAVgBKAHkAaQBkADAAbwB0ADMAWAAyAGsAZgBhAGgARgBWAFkANQA0AEUATwAr
AGgATgB6AGYAbAAwAGcAQwBuAHoAaQBjAFQANQBiADEAeABqAHIATgBVAEUAcQB6AEgAVwBWAEsA
eQBBAE4AbQB5AE0AbgA1AHUAbQBjAHYATgBwAHoANgBzAFcAQwBJAHUANABpAGgAbQBGAE0ASwA3
AHAAVgByADIAdABxAFcAbQBtAGkAbQBZAHUAVAB4AGUAVwBqAHEAcwBzAEYAVgB2AFQAMgBkAGEA
bgBDAG0AMgBnAGMAZAA4AGkASABVADIAZABmAGIASwAzAGMAcQB3AFEATwB6AEUAVgBvADQAbQBO
AHkAdwBUAEUANABNADQAQwBlACsAcQBOAG0AcwBmAFYAQwBNAHAAQQBQAHEAZwBSAFAAMQBjAEsA
dwBNACsAVwBPAEoAegB1ADYAZQB0AFgAWQBNAHIAQQBVAE8AOQBZAE8AVgBNAGoASABXAEQAdwBK
AHIASgByAGUAbgA1ADMAQwBNAFcAbAB0AEcATQBqAE4ATgBsADgAdABrAGQAOAB4AEIANQBTADIA
ZABuAFYAZwAyAHkARgAwAG0AaQA4AFoAaAB0ADcAQwBXAHYAVgBiAEwAWgBGAEwAMgBtAG0AcwBu
AHQATQBlAEwAQgBWADIAOABzADAAYwB4AGgATQBQAGoAQgBGADEANgBZAHIAVQBpAHoAVgBVAGgA
SgBSAE0ASgBsACsAcwBMAEMANwBwAGoAaQBWAHgAaABoAEUARABOAEcATwBtAFUATAA2AEcASQBV
AFUATABUAGsAZQArADYAdgB0ADcAQgBOAFIATwBsAEoAQwBnAHAAdABSAHUAbABGAE0AcQBXAEgA
VABsAEwAVgBLAE4AUQBaAHQAbQB5AHYAbwBIAGsAQgBBAGwARgAwAEoAUwBHAEkARABaAG0AawBu
AEoAWABjAE4AVQBHAG8AMgB4AHIAYwA1AGwAawArAFMAcABoADIAQgB5AGgAYgBNAFcAWAByADEA
bQBiAGoAZABLADUAUABNAGUAcwBSAFoANwAyAHgANQAyAE4ARgB2AGUAcwBsADcAdgB5AEoANABl
AGUASwAwAFYAbABDAFgAbQAxAG4ASgBEAGoAbQBJAEcAQQBqAG8AagBvAGkASwBUACsAdQBDAG0A
dgB3ADUAVABUAFkAMAB3ADYASgBFADIAWgBKAGQAOABzADAAMAA3AE4ARwBLAEYAawB1AFUAOQBz
AEoAbQBhAFIAawBKAGkAZgA5AFMAQwBwAEsANQBhAE0AcgBZAG8ATgBGAEkAUwBXAGIAYQBWAEEA
VwBwADEAVQBhADUAVABPAFQARABSAEYASABSAFUAUABkAEcAZQBhAEMAbgBrAGEAQwBwAHMAdQBS
AG0AVQBuADYAOAB1AEgAUwBwAEUAMAAwAEwAYwA2AHUAUwA2AFcASwBFAGgAZgBHAHQASQB1AEwA
dABPAEMAdgBzAEYANABNAHIARwBCAEIAagB0AGwAVwB0ADkAYwBrAEIAYwBkAEEAVQBkAFYAbgBI
AEIASwBxAFcAKwBVAFkAVQBwAE4AeAB1AEoAZABzAFUAUgBYAGsAVQA1AEoAVwByAEcAUQBHADgA
ZgBxAGQAUgA2AEcARQBqAEIANwA1AGUAUQBSAGwASwBuAFoASwA0AHYAVABKAEMAWgBuAHIANQBn
ADMAawB4ADIAcgBtAEEASQA2ADYAawBmAGUAVgBYADEAOQBYACsAUgBYAHYAcABtAFkAcABJAFkA
MQBUAEoAaQBrAEwAaQBTAGIAVwAzAFcASgBZAE8AKwBzADgASABZADUASwBwAE4AYgBCADMAdAA3
ADUAVwBSAFAAbgBGADkAZQBCADMAOABGADQASABWAFEANgBXAE4AegBNAGIAVQAwAEkAUwBwAEwA
QQBKAC8AcAA2ACsAcABaADMAVwBOADYAQwBjAEQAVQA2AG8AUQBWAE8AagBIAFAAcwBqAGEAdABa
ADkAagBEAHUAaABIAGsAKwBYAHkAaQBsAHkAZQBaAGkAMAB1ADAAOABMAFAAWABzAEQATQB2AGoA
LwB1AFIALwAwAFkANQBMAGkAZABpAHYAYQBCADEAUQBPAHMANABTACsAdQBBAGgAVwBuAEMAdwB2
AHgAQQBRAHYANgBiACsAZwBZAFQAYwBlAEIAMAB4ADMATwA2AEMALwBZADkATQBDACsAUwBsAFYA
bABPAGsANABZAGMANwBvAGwAcgBCAGcAWQBHADIAVgBwAHcATABoAEUALwBMADAAaQBLADEAMgBW
AGMAWAArADgARwBDAGMAUgBJAEEAcwAxAEMASgBZADIATgBwAHMAbQBZAE8ANABFAEMANQBnAHkA
WQBNAHgAUABLAGsAdwBlADkAcQBMAFIAbgBEAGMANwBIAEYAYgA2AG0AegBCADAANwBPAGYAWQBn
AFoATABvAEoAVABrAEIAbgBKAGUAUgBaAEUAKwBzAEgATQBuAEUAeQBtAFUAVABIAHUAVAB6AHcA
VQBDAHAAWQB2AE8AVgBDAFMAZgBHADcAZQBIAHUAOABEAEEAcwBkAEYAMgAyAEoAcwBJADIARQBt
AFcANQA4AGMAbwAxAE0AaABEADAAUgBIAEgAYQBMAFMANQBTAEMAaABYAFUARQAzAEgAZQB4AE4A
dABuADgANQBtAEQAegAwADIAWQAyAGIAZgA0AHEAeABwADEAVwBMAGkARgBmAHMARwBsAFkAYwBm
AG8AdQB6AE8AbQBLAHEALwArAEEAQgBVADcAbgAwAGEAWQBwAFcAawA3AG4AawBJAEoANQBaAEgA
UQAzAG0AVABQAG8AdgBYAEwAMAA0AGIANQA0AGIAMAA5AGMAWABxAGoAdgAxAGcARgB0ADcAVwBB
AGUAQgBtADMATgBRAE4AYgBaAHMAdwB2AEQARABsADgAegB3AFMANQBmAHMAMgBJAFgAcgBCAGEA
cQB6ADkAYgBYAHoARwBLAEoAbQBQAHEAYQBuAGYAQQBqAGEAUQBQAG0AdwBsAFoANwB0AGoAUABB
AGQARAB5AHoAWgBtAHAARQB2AHIAYQArAHcAWQBRAHAAdgBXAE8ATABMAG4AUwAwADMAbgBIAFQA
SwBQAEYAKwBDAFUAMgBKAGQAWABiADMAeQBHAHYAbABOAFYAWQBBADQAOABEAEsAQgBIAGEAbgB6
AFYAcgBNAHUAZAAyADYAcwBjAFcAOABhAEYAYQA0AG4AcgBHAEYAYwB1ADMALwA3AGQAQgBBAFcA
ZwBHAE0AMgB4AFYATwBxAFQAegA2AGEAMwBIAG4AMQA4AFkAYwBoAGUALwAzAEEAQgBEAHUASQBw
ADcAaQBqAG4ANwB0AEEAUQBqAG4AMAA2AG8AVgBZAFQATwArAFcALwBpAEsAUgAxADAARgB2AHMA
VwA4AHMARABtAGMASABBAEMATQBEAG8AeABPAGsAYQBIAGcANQBBAEIAcgB2AFEASQBuAEIAeABo
AFcARwAwADQATwBvAEQASgB3AFkARQBrADYANQBsAGMAeABRAEQAMABVAGwAWABxAEEAawB3AE0A
cwBUAG8ARABEAHkAUQBFAGsATQBjAEIATABuAHIAOQB1AGMAWQBuAGoAawBzAGwAVgAwAFQAZgBa
AG4AQgB4AEEAaQBPAEkATAB5AFAARQBHAG0AZABXAGgATQBqAFoAbgBGAEwAagBtAGIAQQBHAGcA
TgBEAGkAagB3AE8ANgB6AEIAYgBZAHgATwBsAHYAQQBiAGwAcgBtAGkAdwBKAE4ASQBMAGEAVABk
AGQATgB0AGoASQA0AE4AcwBMAHUAYgBLAEIANAAvAFEARgBLADMAbwBqADUAKwBnAEQAbwBSAG4A
cABQAGcAUgBBAEIAcgBEAGwANgBtAHMAYgBLAEsAYwBiAEwAUgBKAGEATQBXAGMASAB0AGwATgBj
AEEARABHAEcALwBnAGQAWgBnAGQAZABpAGkAdgBBADQAdwAzAHcASABpAHoASwB4AEgAVAByAFYA
VQBBADcAdQBzAGUAcgBjAE8AZAB6AHkAZQBBACsAegBLAFQANgB5ADUAeABtAEkATgBUAEIATgB3
AGoAZgBzAEQAbwBMAGIAegBSAHkAeQArAG4AVAB4AEwARwAyAHoAWQBxAGQAagBxAHoAQQA0AHcA
MwB5AEoATgBpAGsAQwBjAEEANAArADAASwBRAEEAaQBBADgAUQBZAHkASQBZAG8AQgBNAE4ANQA4
AEsAQwBsAFkAMQBUAEUAaABlAHkAWQBEAGUAUQBsAEEASgBoAHoASgBIAHcANABwAG0ARQBkAEcA
ZAA1AE4AdgA4AHEAUwBRAHEAWABrADAASABvAHEAVwBlAFUARgBOAE8AMQBiAEkAMgBhAE8AbQBB
AGQAdwBXAEcAQgA0AFkAbgBvAHQAbQBBAG4AQgBiAEYANQBsAFEAMwBIAGwAZwBXAEMAdwBSAGcA
TgB2AEMASgBCAFcAWgBiAHcARgAvAGEASgBlAGcAZAB6AGcAeQBOAEoALwB4AEEANwBnAHQAcAAx
AFoAbQBJAHgASQBZAFIAMwBDAEoAUQBPAEUAWQBxADUAYQB4ADgAZABEADAAdgB3ACsAVwBJAE4A
LwBOADMAZgBVAEwAbAByAFIAVgBpAE4AVwBQACsAaQBWAFAAWQBMAHYALwA4AEwAawA5ADcAdwB1
AHAAMwA1AEkATABoADAAVQBoADQAMwBmAHMAbgAyAFkATQBLAFYAZgA5ADUAYQA2AHEAcQBVAEwA
RgBTAG0ARwArAC8AdQA0AFQALwAxAFUAcAA3AG0ANgBvAFcAZgB2AFkAcAA3AGIATQAvAGQANwBa
AFMAbABIAFkAcwAxAEEAOABlAEwASgBTAGYATwBCAHYAUQBtAHQAMwBvADgAbwBTAEoAZAB6AGkA
OABtADMAegA5AFcALwA5AFoAeQBwAEYAZABJAEUAVwBkAHkAcwBPAHAANwB3AC8AZAA4AGMAagBX
ADgAdAB4AE8AcAArAC8ANwBvAG8AaABKAFUASQBWAHYAdgAvAFQAdgBkAFAAVgBmAE8AOQBmAE4A
MgBOAG8AegB1ADIAUABiAEYAWABpAEsAYwA5AFYAcAB5AHYARgAwADcALwBVADAAZwBuAGkAYwBN
AHIAegBSAGYAaAA2ADcAOQA3AEUAZQBpAFcAYwBVAHAANgB5ADQAUwB2AFUAdQBFAHYAdwAvAFIA
dAByAFoAdwB4AEoAMAAxAC8AMQBuAGMAYwAvAEcAWAArAC8AKwBpACsAQwBvAE0AVABWADYANwBQ
ADcAVgBLAFgANAAyAGsAWQB0AGYAQgBjAE8ALwArAEIAUABiADEAcQB2AHAASwBuAEUAVQBjAFAA
MgBSADQAYQBXADQAbQA5ADMANAAyAC8AKwBwADIAOQBhAC8AeQB5ACsASAB4ADYAYwBNAFgAUQBV
AFAAMwA4AHkAbABjAGIAVgBmADEAbQBxAHAAcQBsADgAMgAzAGYARgBGAGoAVwArADgAcgB3AGIA
aAA0AG4AOAA5AFYAMQBxAEgAQwBXAE0ARQBrAGMASgByADMAdwA3AHQAUwBZAHkAOQBNAHcAcABM
AGQAdwBaAC8ASAA1AFQAOQBaAGQAeQBoAG4AdgAvADkAaABsAEQAUwBuAHAASwBXAE8AVwBxAGgA
VABsAC8AWAB2AG0AMgBIADcAKwA3ADcAVwBzADMAcQB2AEgAMABNAE4ATQBYAFgALwB4AHIANQBk
AHUARgBkADgAdwBZAE8AbgBMADkAUABDADAAZAAvAEQAKwBmACsAdgAzAEgAVQBHAGoAdAAxAEYA
dABEAGEALwBYACsAMwBYAGUAQgAxAHQAOQA2AG4AKwBhAGkAZwBXAFUAYgBmADcATQB1AGsAdwBh
AE8AVgBQAG4AVQA4AEoAdAB3AGYAcAAvAEcALwBiAHoAagB2ADkATQAwAGcASQB0ADIALwBvAFAA
NABsAHYAVgBLADMAawBmAHcAVgBkAEQAeQAzAHEAaQBVAHMAUgBlAFgAYwBSACsATwBjADMAMwBG
ADYAdgBWAEsARwBLAFcAdABsAE8AOQAvAGkAKwBOAHYATwAzAFcAMwBlAG4AOABhAGYALwA4AEgA
MwBCAFoASwBtACsAdgAxAE8AbgBWAEsAYQA0ADgAUAAzAGEASABSAFkAagBjAE8ALwA4AE0ATABz
ADgATQBNAGYAKwByAGkAWAB5ADkATgBsAFUAMgBoAFcAWQBWAE8AeABSAEsAdAB6AEkAMABDAHkA
cQB5AE8ATQBEAFQAMABIAGIAVgA4AHkAbABXAG4AcQA4AHoAZgAzAFQAZwB0AEoAVAAwAHYAegB1
AGMAbgArAEQAOQAwAFUAaQB2AGIANwBmAGoAKwBZAHQAegBlAFMAaAB3AGwAbgA4AHoAOABsAGUA
ZQA5ACsAUAB0AEgATgB1AE4AMgBIAC8AUAB0AHgARAA4ACsAcwBqAFcAegBiAEwAVQB0AEQAVwBy
AGYANwBQADIAZgBTAHIASAAwAFYAbwAzADIAVABpAHQAcABUADYAMQBaAG0AeQB2AGQARgB4ADcA
WgA5AFoAbwBTAEwAMQBTAEIAMgBiAFcAOAAvAGMAbAAzAGQAaAA1ADcANgB2AEEAVABQADMAdgB4
AFoARQBkAGQAKwBzADIAaAAxADkAVQAzAFUAYgBIADUAVQBrAGsASQBpAEoARgBxAE0AUgBMADAA
MQBIAHEAYQBQAEoARwBuADkAagBXAFgAUwAwAEsARgBVAEMAVQBxAFEAaQBBAHEAdABKADcAYQBM
AEsASgBmAGUAVQBmAEIAcAB5AGYAYQBzAEoAbwBoAGIATQBMAGoAaABFADIATwBZAEsASQBTAEwA
RwBnAFkAYgBLAEkAdABxAGQAbABwAHQAUgBOAGsAbQBYAGMATABhAEgAWgBTAEgAVwBTAGwAcAAx
AHYASgBMAE4AZQBBAGYATwAwAGEAbwBaAGQAbAAzAGkAMwBEADUAbgBzAHkALwArADcANgBEAEgA
dgB3AFkAZQA4AG8AdgBCADMAWABkAE4AUgBNAHQAWQBsAHoANwAxAHoATwByAHEAUwBqAEsAYgBj
ACsATAA3AFQAYwBKAFAAbwBVAGIAUwBuAE4AQQBwAEUAegB3AEIARgBoAFMAVABOAEcAYgBFAGsA
bwBlAHkAYgBZAGYAcAA1AGQAZQB1AE0AZQBaAEYAQgBKAFEAKwA2AGwAegBCAGoANQBVAFQAUQBj
AEkATwA3AFEAUwAvADQAMABFAGgAdABOAFUAUwBiAFkATAA4AHEASQBzADYAUQBtAHkAawBnAFkA
ZwBWAEMAVQAwAFcANwBXADgATABpADUAOQBaAHoAQgBMAHMAOABCAGYAWgBZAHYAdgBaAGwAawAy
AFoASQAwAFcAMQAzAHUAcQBXAC8AbQBjAHMAUQBNAFYAVgBLAFMASQA2AGEAeQBKAEoARQBqAEIA
TABWAEUAdgA3AE0AQwBCADEAVwBEAFMAawBZAGUAbwB3AEsAcQBvAHEAUwAwAHcANABGAEEAVABr
AFEAdABRAEkAagBrAFIATgBxAGEAeABsAEIATwBTAGsAcQA3AHEARwBBADUARQBmAFUATABDAGYA
dwBPAFUAWgBHAEkAVQBhAEgAQwBhAGwATQBaAFEAcgAwAGMAOABHAGQAQQB2AGYAQwBxAHEAMgBo
AEwAaABRAG0ANABoAEoAawBSADUAWABRAHoAbgBtAFAAaABiAFcAdwBFAG0AcgBGAGkAUwBJAHgA
QQBpAHAAVwBjAG0ASwBIAE4AYQA2AG4AagA1AHMARQB4AFEAVQBjAFIAdABRAEEANQBWAHUAVQBN
ADUAQgAzAFoAYwBYAEMARQBUAHIAWgAyAHEAdwA2AEIAVgBIAFgAYwBWADUAcAA1AFIAaABiAFgA
VQB6AFoATwBsADcAeABFAFUAMwA4AFUAcwB6AFEAegBnAHEARwBjAEwAVAAxAFoASwBLAEwATgBw
AGEATQBuADAAQQBCADUAOABtADgAWQBGAE0AbgBzADAATwAyACsAMQBQAEYAbgBoAGEASgBKAFMA
agBPAFcAUQBKAFAATwBvAEUAbQBLAGwAYQBRAHQAbwBPADkARQBtAFUAQgAvAEkASwBPAEIASAA5
AHcANwBlAEQATwBlAE8AUgBhAFYASwBkAHgAYwA3AGsAVAA1AGsAagBTAGUAUABLAFkAOQBQAFUA
RgA5AGoAcABrADIAcABWACsAVwA1AGYAVgBrAGcALwB5ADQATABNAHMAagBlAGoASQBqADkAdwBN
AFcARQBOAHIAcABEAGQAMQB0AEgAMgA5AFQAbQB6AFAAZABUAGgAVQBmAHUAMgBUAGsAUgA0AGIA
RgBKAHgAdwBnAGYAOABPAFgAeAB2AE0AQwAzAFEAYQA2AHIAYgBoAHQAdgBWAGQAOQBXAFoAaABY
AHcAQgBEAHAAWQBEAFAARwB3ADEAVABsAEQARgBjAEEASgB6AEQAZwBMAG0AZAB3ADEAMwBsAGYA
RwByAG8AVwBXAEkAdQBoAHIAdQBIAFUAQwA1AE4AaQBqAHMAUwByAG8AeQBRAGoAbQBwAG8AeAAr
AEsAKwBUAEgATQBwAHcAeQA0AEUAQwAyAG0ASABoADUAQgA2ADYASwAyACsARwBLADAAQwBFAFoA
KwA2AFEAVwB1AGUAdQBQAFgAUwBIADIAdgBBAGsAcABEAEEASgB2AGQARgBKAGoAYwBJAG4AbABB
AFkAbgBqADMAcAAwAHkARQBCAGUAdgBUADQAbwBPAHMANABXAHkARgArAFEAMwBzAHEAZABnAEYA
NwAyADQAMgA0AHkANAAxAE4ASwBxAFAAdAA0ADkAaQBtADEAMQA3AHMAYQBuAEUAcAB6AEIASABP
AEQAVQB5AGsARABzAGoAUQBhAG8ASgBBAHkAbgB6AHAASABwAE8ATgBxAGcAUwBBAHUASQBKAEcA
QQA4ADUAcQBGAEgARwBuAGIAMABCAC8ANABOAEgAaABhADQAQQBSADIAMgBpAGEALwBCAFEAegBz
AFYAKwBUAHMAZAA2AEkAMABqAGQAQQBLAEwATQBpAHEAawB2AGIAVABTAFEARwBZAGcAWABmAHoA
RQBuADAATABqAFkATQA1ADUASABwAFkANQBXAGkAUwBCAHcAVgBRAGUAQQBWAEEATQBzAGkAawA3
AG4ALwBpAEcAbgBsAEIAVwBnADkAYQAvAGkAZABtAE0AcQBUAGsAZgAzAEsAWABMAHcATgA3AGoA
MQBmADEAVAAwAHcAcABkAHUAKwBtAEoANgA3AGsAOQBMAEUANABWAGoAYgBKAFgAeABDAEcASgB2
AG4AaAAyADcANQBzAGYARABvAHcARAA5AHoARQBFAHMAYgAwAEsAVgBMAG0AQwBKAFAASwBsAFcA
TABPADEASgBUAFMAdABlAGYAdQAxAEgAYgBWAEEATgA2AFQATgBiADcAbgAzAE8AKwBHAFUAKwBj
AEcAZAB3AEUAQwBFAFQAdABiADIAMAAyAGMAQgBSAGoATwB1AGMAQQBwAEQAQQBDAEIAOABqAFkA
ZgBBAEEASwBsAEwAVgBOAFkAdQAzAFgAVQB0AEYAQQBoAG8AUgBaAEkATgB6ADcAUQA4AHgAdwB6
AFQAQQBrAHcARwB6AEsAegB0AFIAMQBxAGcAUgAzADAAbABQADIAMAA1AGwAcAA4AEUASQBkAGoA
VwBOAGsATwBQAGYAVQBRAHEALwAxAHUAOQB0AEkAMABkADAANgB1AEoAaAB4AEsAQwBYAHMASwBF
AEEAdABjAE8AdAA3AG4AZABFAGoARgByAFoAZQAvAGkASQBaAFoANABlAFUAVgBBAEsAYgBhAHoA
UAB3AHMAMgBZADQAUQBIAGwAbgBRAEQAYQBNAFIAVwBKAGYASgBHAEgAWQBCADcAcABoAHQASwBz
AG4AdQArAFcARABBAEgAUQBQAHkAQgBJAHUASgAwAFMAVAAwADEAMQBsAHQAVQBMAFIALwBEAG8A
SABtAFQAawBlAFMANgByAGwAMgBwADIATgBJAEkAVgBiAGIAeAA1AE0AQQArAHcAVQBpAGsAcwBO
AEIAWgBZAEgAYwBMAGcASAAyAGEALwBMADEAYwBEAEQAcwBGAHgAeAA3ADUAYQBUAFoAQgBPAEkA
NgBzAGoAbgAyAEMAbQBCAGUAWABEAHIAeQBCAFoAZwBYAFIAcgBJAEcAWQBNAHgAcwBZADAASwBB
AE0AWABPAEwASgBWAHcAdwA3AGcATABJAFQAQgBnAFgAQQBqAGYAbwAzAE0AQQAvAFIAcABQAHoA
dAAyAFAAUgB4AEcAagBpAEgAYgA3AEMAKwBiADAARgA4AEIAVgBtAHgAVwBVAFIATABRAHkAYgBo
AHEAKwBBAHoAWABxAE8AbwBCAE8AQQByAHgAaABQADYANABBAGIAQgBwAEwAZgB1AFIAeABOAFcA
LwBMAC8AMgBDAEsAWQBDAHoAQQBGAE0ASQBVAGoAbQBRAEwAQQBYAE8AeQBnAGQATgB2AEIAWABH
AHgAZgBmAEEAVABNAEYAMQBzAEkAQwBUAEIAZgBPAEoAQwBaAEoAUAB6AHcAZwAxAEwAQQBmAEoA
awBrAFMAMAB4AEgAQQBxAGMAYwA0AFEASQBBAGwAdQBaAFAASQBOAC8ATgAzAGYAVQBMAGwAcgBR
AEYASgBNAGsAVAA4AEIANAArAHQAKwBmADkANgBsAHAAMQBWADIAVgBJAEUAZwBMADQAVwBvADMA
LwBRAFUAKwB0AHAAOABrADcAcwB1AE8AcABmAGMAMwBsAGsAbABBAGgAVgBJAGwASwA3AEsAagBR
AGYAQgBVAHEAawBlAE4AYQB6AEoAWQA0AHoAdQBJAEsATgBXAFoANABUAEUAeAAvAEoAQwBnAG4A
ZwA3AEgAZQBqAE0AaABpADEATgB2ADYANwBrAGsAdgBXAG8ANwBmAGkATgBWAGkAUABYADcAbABp
AFgAcgBtAGUAZQBaADcAbABuAGkAVwBlADEAOQA1ADkAOQBEAHIAeQA3ADEANwBUAHoANwA5AGgA
KwBYAGUAeAAwAC8AdQAvACsATQBOAEYAMABsAGkAUQBJAGsAcwA2AHAARwByAHgASgBDAHcAYQBs
AHIAcQByAFYANABlADUAYQAxAFkASAA3AGcARgBMAGMAQQBGADgARQB2AGkAUgB3AFgAOABxADkA
WgB2AFEAdgBwAE4AbgBYADcAVAA1AEoAZABLAHcAcwBwAE4AcwAzADcAVAA2AHAAZQBFAGEAYwBy
AE4ARQBpAEUAdwB2AHIAbQBxAEwAMABGAFQAVgAvAFMAcwBrAFEAZQBDAFMAKwBWADEAdwBlAFYA
OQBhADIATAB4AGoASwA4AGgAcwBiADEATwA3AEkAaQBLADEAUQA4AGUASwBsAEcAYQBCAGQAZABy
AHQARwBGAEMAQwBOAC8ANQAyAHQAcwBhAGUAaABzADYANgByAFQANwBnAFkAWgA0AFEAMABlADAA
cABMAGsARwBsADEAVwBNAFYASQB1AFIAaQBaAHIAcQBhADAAKwBMAGEARgBjAGEASgBpAGMANgBU
AG8AcABNAFcARABKAE0ARABkAEYAeAAxAEQAQgB4AEQARgBHAEoARQBUAFEAVABRAHcAZwAwAGoA
QgBFAHoAQgBEAG0AMABtAHkAdABUAGYAYgBiAHcASQBjAGkAZwB3ADMAUwBsADcAVwBpAG0AcgBB
AFUAQwBnAHEANgBMAHMAQwA1AFQAZgBiAGEAaQBwAFUANQBOAGEATABzAHYAYwA0ADgATgAwAEcA
OQB4ADAAUwAvAHoATQBqAFgAbAAyAE8AZABEAHYAMQB4AE4ATwBZAHgARAArAHEAeAB5AHcARABl
ADYAMgBRAGYANAB4AE4AbAA4AGsAagBXAHQAUgBkAEIAMQB6AFgAYQBVAEsAWABNAE0AVgB4AFMA
NgBaADIALwBwAHEARQBPADAAYQB4AGkASwBPAGEAWABVAFoANwB0AFUARQB6AFIAVABNAGYATAA0
AHYATAB4AE8AMgBmAFQASgArAEoAQQB2AEMANQBCAHcAZABpADQAawBJAGsANgBvADIAYQB4ADkA
VQBJAHkAawBBACsAcQBCAEUALwBWAHcAcgBDAHkATgBwAGMAaABlAFAAdwBnAGMANgBnAGMAcgBa
AFcASwBzAEgAdwBUAFcAVABHADUAUAB6ADAAWABIAHIAYQB3AHgARwBzAG4ATQBOAEYAMAB1AGsA
OQAwAHgASgAvAGYAYQBHAGsARgBHAEgASABZAEwAYQA5AGwAcgB0AFUAdwBtAFoAYQArADUAZABr
AEoANwB6AE0ATgBMAGsAdQB3AE0ASgB3AFUAMQBNADkAdwBYAHoAaQBGAE8AWAB3AFIATgBhAFEA
aABpAFkAeQBZAHAAZAB3AFYAWABiAGEAQQBIAEQAawBuAFMASABJAFQAbgBBAFQAZABUAHcANAA2
AGMAcgBuAFMAMgA0AFYANwA3ADUANgB4AEEAUgB4AFkANwBIAFYARgBEAFcAQwBCAEwAaQBnAGoA
dABrAFkAUgAyAGkATQBBAGUATwBTAFIAbQBrAFoAQwBZAG4ANwBVAEEARwBVAG0AVABsAG0AMgBs
AFEARgBxAGQAWgBQAHMASgA1AEcAUgA5ACsAWgBBAEYATwBCAHEAYQBmAFcAbABJAHUANABRAFkA
TQBvAFEAOQBWAGQAUQBRAE0AcwA2AG0AMQBEAGYASwBNAGoAQQBmAGkAMwBOAEsAMABvAHEARgAz
AEQAaABXAHIALwBNAHcAbABJAEQAWgBLAHkAZQBQAG8ARQB6AE4AWABsAG0AYwBKAGoARQA1AGUA
OABXADgAbQBlAHgAWQB4AFIAVABRAFUAWAA4AEsANABwAGwAYgArAFcAWgBpAGsAaAByAFcATQBH
AEcAUwB1AHAAQgBzAGIAdABVAGwAZwByADIAegB3AHQAdgBsAG0AYwBoADcAMwBQAEkANgArAEMA
cwBBAHIANABOAEsASAA1AHUATABxAGEAVQBKAFUAVgBrAEMAeQBPAFgAdQBUAEgAdAAxAHcAZwBx
AGQAbQBHAGQAWgBtADkAWQB6ADcARwBIAGQAUwBKAFkANwBPAEEAOAB5AE4ANQBLADEAbwA0AGkA
KwBlAFgAbgBjAG4AOABiADEAQQBhADAARABXAHMAZABSAFcAZwBjAHMAVABCAE0AVwA1AGcAZABT
AEcAcQBFAFMATwBOADMAWgBuAE8ANgBDAGYAUQAvAE0AaQAyAFIAbABsAHQATwBrAEkAZABjAHcA
QgBsAHkAVABpAFEAWABuAEUAdgBIAHoAZwBwAFEARgB6AHcAawBTAGkASgBFAEUAbQBqAFUAZQA2
ADUATwBBAGoATABrAFQASwBHAEQATwBnAEQAawB6AG8AVAB4ADUAMABLAHQARABNAEwAcgBCADEA
NQBTADUAWQB5AGYASABIAG8AUgBNAE4AOABFAEoANgBLAHkAawBZAFQAOABDAG0AVABpAFkAVABL
AEwAagBYAEIANQA0AEsAQgBVAHMAMwBuAEsAaABwAFAAaABkAHYARAAxAGUAaABvAFcATwBpADcA
WgBFADIARQBiAEMAVABEAGMAKwB1AFUAWQBtAHcAcAA0AEkARAByAHYARgBKAFUAcgBCAHcAagBx
AEMARABuAHQAcQBWAHQASwBaAG4AegBhAHoAYQBmAE4AWABNAGUANgAwAGMAZwBuADUAZwBrADMA
RABpAHQATgAzACsAZABOAGcAMwBtADYAdwBhAFkAcQBXADAAegBtAGsAWQBCADQAWgAzAFUAMwBt
AEQASABxAHYAZgBCAHcAZQBNADIAaAByAEIALwBNAHcAYQBHAHMARwBzAHMANgBlAFgAUgBoADIA
KwBKAG8ASgBkAHYAbQBhAEYAYgB0AGcAdABWAEIAOQB0AHIANQBtAEYAawB2AEUAMQBOAGYAcwBo
AEQAOABEADAAOQBvAE4AcABtAFAAUgBUAGoAMAAxAGoAZwBVAEoANQBxAEYAUQBqAHQAYwA3AGIA
aABvAGwALwBrAEQASwB4AHUAcwBHAEsANQBPAFIAbABkAGsANABGAHQAVwBiAEIAMQBiAGsAVQBq
ADQAdwA5AGwARwB6AFUAaQBUAHIAMQBoAG4AegBvAGoARQAyAFQANgA1ADkAOQB2AHMAYQBRAGkA
cwBnAGMAYgB2AEMASQA1AFYASABaAHkAMwB1AG4ATgBxAFkAUQAvAEQAOQBIAHQARABCAFgAYwBS
AFQAMwBOAEcAdgBQAGUAagBnAGYASgBxADAASQB1AHoARQBkAHcAdABmADgAYQBpAHIAdwBMAEcA
WQBGAHoAYQBIAFkAdwBPAEEAMABZAEgAUgBLAFQASQBVAEgAQgB0AGcAcgBWAGYAZwAyAEEARABE
AGEAcwBPAHgAQQBWAFEARwBEAGkAeABKAHgALwB3AFMAQgBxAGkASABvAGwASQBQAGMARwB5AEEA
eABjAGwAcwBPAEQAYQBBAEoAQQBhADQAeQBQAFAAWABMAFMANwB4AFcAagBLADUASgBQAG8AbQBt
ADIATQBEAEMAQwBGADgAQQBUAGIAZQBJAEwATQA2AFYATQBiAG0AZwBBAEwAWABIAEMAdwBBAGwA
QQBZAEgARgBOAGgAOQBzAE0AQQAyAFIAZwBjAEwAMgBFADMATABmAEYARwBnAEMAYgBoADIAcwBt
ADYANgBqAGQARwBaAEEAWABaADMARQA4AFcAegBCADAAagBxAFYAdABSAG4ARAAxAEEAbgB3AG4A
TQBTAEgAQQBkAGcAegBWAG4ATABOAEYAQgBXAE0AVQA0ADIAdQBtAFQAVQBBAGoANgB2AHIAQQBa
ADQAZwBPAEUATgB2AEEANgB6AHcAdwA3AGwAZABjAEQAdwBCAGcAeAB2AGQAaQBWAGkAdQBxADgA
SwBrAEgAMwBkAG8AMwBXADQAOAAvAGsARQBaAEYAOQBtAGMAdAAwAGwARABuAE4AdwBoAEkAQgA3
AHgAQQA4AFkAdgBZAFUAMwBlAHYAbgBsADkARQBsAGkAZQBOAHQARwB4AFUANQBuAGQAcwBEAHcA
QgBuAGwAUwBEAFAASQBFAE0ATAB4AGQAZwBRAFkAQgBHAE4ANQBBAEoAawBRAHgAQQBNAE8AYgBE
AHkAVQBGAHEAegBvAG0AWgBNADkAawA4AEMANABCAHgAWQBRAGoAKwBjAE0AaABCAGYAUABJADYA
RwA3AHkAVABaADQAVQBMAEQAVwBQAHgAawBQAFIATQBpACsAbwBhAGMAYwBLAE8AWAB2AFUATgBD
AEQAYgBBAHMATQBEAHcAMwBQAFIAVABJAEIAcwA2AHkASQBUAGkAagBzAFAARABJAHMAbABZAHUA
bQBCAFUAZgAzADIANQBoAEwAawB1ADcAbQA3AGYAcwBHAFMAdABnAHEAeABXAHAASQA4AEEAZQAv
AGgAYwAzAHYAZQBEADEAWABnAHUALwBMADIASgA5AC8AWgBlAGUAeQBwAHcAMAAvADgANwBNAFcA
VABIAFgAWABwAE4ANABkAGUAVgA5ADkARQB4AGUAWgBMAEoAUwBFAGcAUgBxAHIARgBTAE4AQgBU
ADYAMgBuAHkAUgBKADcAYQAxADEAdwB1AEMAUgBWAEMAbABhAGcAawBIAHgAVgBhAGYANwBOAFoA
UgBGAHUAOQBvADEAaAA1AEUALwBuAFgAWgAxAFEAagBQAEsANABhAE8AWQBLAEoAUwByAEMAZwBZ
AGIAQwBKAFAATwBpAHoAMAAyAG8AbgB5AEQASwB2AHgAMwBwADIAVQBoADEAawBwAGEAZABiAHkA
YQB5AFoAegBIAHoAdABHAHEARwBYAFoAZAA0AGQARABxAFoANwBFAGoAMwBzAEgAUQBYAGEANABK
AHAARQBtAHEAbQAyAFgAdQA0ADkARgBOAG0AVgBkAEQAUgBSADEAdQBjAEYAdQBaAGcATQBzAFcA
dwBwAHoAWQBLAHoATQBOAGoAUgB5AEoASgBtAGoARABpAE8AVQBLAHgATQBzAEIARQBtAHUALwBU
AEcAUABjAGkAZwBrAG4AbAAyADYAVwBWAG4AUwBaAEUAeAA4AHUALwBuAGMANABJAGsAZQA4AG0A
ZgB4AG8AUwBnAEsAYwBvAEUAKwAwAFUAWgBjAFoAYgBVAFIAQgBrAEoASQB4AEMASwBNAHQAcgBO
AEcAaAA1AG4ANQBlAGMATQBkAG4AawBPAEUASQBaADgANgBjADAAawB5ADUAYQBrADIAZQBwAHkA
RwArAEgATQA1AFkAZwBaAHEAcQBRAGsAUgAwAHgAbABTAFMASgBIAEMARwBxAEoAZgBtAGQAbABZ
ADMAbwBOAEsAaABsADUAagBNAHIAMgBUAGkAVwBsAEgAUQA3AGMAVQBrADcAVQBBAG8AUgA3AHkA
awBsAGIAMAAzAGgAVAB1AFoATABTAEwAaQBxADcAeQBvAG4ANgBoAFcAUQBqAE0ARgBHAFIAaQBQ
AGUAbgBoADkAVwBtAE0AdAB4ADAAZQBzAEMAZgBzAGUAbQBVAFYAMQAxAEYAVwB5AHAATQB3AEMA
WABNAGoAQwBpAG4AbQAvAEUAYwBDADIAOQBqAEkAOQBDAE0ARgBVAE4AaQBCAEYASwBzADUATQBR
AE0AYgBWADUATABIAFQAYwBQADAAdwBNADYAaQBxAGcARgB5AEYARgB6AFoAaQBEAHYAeQBJADYA
RABJADMAUwB5AHQAVgB0ADEAQwBLAFMAcQA0ADcANwBTAFQATABSACsAcgBxAGQAcwBuAEMANQA1
AGkAVwBiADEASwBHAFoAcABaAGcAUgBEAE8AVgB0ADYAcwBsAEIARQBtADAAdABIAHMAYgBDAEIA
UABQAGsAMwBEAEkAcABrAGQAdQBoADIAWAArAG8AZwBoAGsATABSAEoASwBVAFoAUwA2AEIASgBa
ADkAQQBrAHgAVQByAFMARgB0AEIAMwBvAGsAegBJAEUAWgBEAFIAdwBBAC8AdQBIAGIAdwBaAHoA
eAB5AEwAeQBoAFIAdQBMAHEAZQBRAGYARQBrAGEAVAB4ADcAVABuAHAANgBnAFAAcwBkAE0AbQA5
AEkAdgB5ADMATABlAHMARQBGACsAWABKAGIAbABtAHoARwBaAGsAZgBzAEIAQwAxAGkAUgA5AEkA
YgB1AHQAbwArADMAcQBjADIAWgBiAHEAZQBLADEARgBjAHkAOABpAFAARAA0AGgATQBPAGsATAAv
AGgAUwB5AE0ATABnAEcANABEADMAVgBiAGMAdAB0ADYAcgB2AHEAegBkADkAOABBAFEANgBXAEEA
egB4AG0AKwBZAHoAeABtAHUAQQBQADUAZAB3AEYAMwBPADQASwA3AHoAdgBqAFMASQBGAHIAQQBX
AFEAMQAzAEQAcQBZAE0AbAB4AFIAeQBKAFYAMABkAEoAUgBqAFEAMQBZADUAQwBvAEoAagBtAFUA
NABaAGcARABkADEAagBBAEUASwBlADcAOABtAGEANABBAGsAUwBJAC8AawAxAHEAbgBiAHMAVwAv
AHAAdgBhADgAQwBTAGsATQBBAG0AOQAwAFUAbQBOAHcAaQBlAFUAQgBpAGUAUABlAG4AVAB3AEUA
bAA2ADkAUABpAGcANgB6AGgAYgBJAFgANQBEAGUAeQBwADIAQQBYAHYAYgBqAGIAagBMAGoAVQAw
AHEAbwArADMAagAyAEsAYgBYAFgAdQB4AHEAYwBTAG4ATQBFAGMANABOAFQASwBRAE8AeQBOAEIA
cQBnAGsARABLAGYATwBrAGUAawA3AC8AQQBIAFEAVgB4AEEASQBnAEgAbgBOAFEAcwA1ADAAbgBa
AGUAKwA4AEMAbgBBAFcAVQBCAEoANwBEAFQATgB2AGsAdABZAEcAQwAvAEkAbQBlAC8ARQA2AFYA
cAByAEMAaABnAFEAVgBhAFYAdABKADkATwBDAHMAQQBNAHYASgB1AFgANgBGAHQAbwBIAE8AQQBL
ADEAOABNAHEAUgA1AE0AOABLAEkARABDAEsAdwBDAFMAUQBTAFoAMQAvAHgAUABYAHkAQQB2AFMA
ZQB0AEQAeQBQAHoARwBUAEkAUwBYAC8AawA3AHQAOABTAE4AcQBBADYAYgBlAFYAdABtADgAcQBU
AFYAbABJAFQAQwBsADIANwA2AFkAbgByAHUAUgAwADUARwB2AHIARwAwAHcAWQBDADAAUABLADgA
aABlAEUAbwBVAGwAKwArAEwAWQBQAFQAWQBsADEAZAB2AGYASQBhACsAVQAxAHgASwBBAGsAWQBC
ADQANABoAEMAVwBvAE8AZgBRAFQANQAyAGgAUwB1AFYATABrAFIAVwBwAEsANgBkAHIAOQBHADkA
VgBOAE4AWQBEAGsAWgBJADMAdABPAFgAZQA3ADQAZABTADMAdwBWADEANABRAE0AUwArADEAbgBZ
AFQAWgB3AEYARwBjAHkANwB3AEMAUQBNADgAbwBMAHoATgBCADMAaABBAGEAYwBNAFUAbABtADQA
ZABOAFMAdABVAFMASwBRAEYAMABuADAAUAA5AEIAegBIAEQARgBNAEMAeQBJAGIATQBiAEcAMQBI
AFcAbQBDAEgAUABHAFUALwByAGIAawBXAEgAcwBUAGgARQBGAGEAMgBJADAAOAA5AHgARwBxADcA
bQA3ADAAMAB6AFoAMgBQAHEAdwBsAC8AVQBzAEsAZQBBAHMAQQBDAGwANAA3ADMATwBSADEAUwBj
AGUAegBrAFAAOAB3AEsATABxADgAQQBLAE4AVgBtAHAAbQBmAEoATgBvAFQAdwB5AEkASgB1AEcA
SQAzAEEAcwBrAHoARwBzAEEAdABnAHgAMgB4AFQAUwBYAGIAUABCAHcAUABzAEcASgBBAG4AVwBF
AHkATQBKAHEARwAvAHoAbQBwAC8AbwB2ADEAegBDAEQAUQAzAE8AcABKAFUAegA3AFUAYgBIAFUA
TQBLAHMAZABvACsAbgBnAFQAVQBMAHgAQwBSAEgAQQA0AHEAQwArAFIAMQBDAGEAaABmAGsANgAr
AEgAZwAxAEcALwA0AE4AUQByAEoAOAAwAG0ARQBOAGUAUgB6AGEAbABYAGcAUABMAGkAMABwAEUA
dgBvAEwAdwB3AGsAagBXAEEAWQBtAFkAYgBFAHcASwBLAG0AVgBzAHMANABZAEoAeABGAHkAQgBt
AHcAcgBnAFEAdQBFAEgAbgBCAHYANABoAG0AcAB5AC8ARwA0AHMAbQBSAEIAUAB2ADYAQgBYAE8A
NwB5ADEAQQByAHoAQQByAEwAbwB0AG8AWQBkAGcAMABlAGcAWABzADEAWABNAEUAbgBRAEIANgB4
AFgAaABhAEIAOQBnAHcAawBQAHoATwA1AFcAagBhAGsAdgAvAEgARgByAEYAYwBnAEMAbQBBAEsA
UgB6AEoARgBJAEQAbABZAGcAZQBsADIANAA3AGwAWQB2AGYAaQA0AC8AOABEAEsAdwBSAGUARQBn
AD0APQA=
</w:fldData>
        </w:fldChar>
      </w:r>
      <w:r w:rsidR="00FF192B"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instrText>ADDIN CNKISM.UserStyle</w:instrText>
      </w:r>
      <w:r w:rsidR="00FF192B" w:rsidRPr="00873A97">
        <w:rPr>
          <w:rFonts w:ascii="Times New Roman" w:eastAsia="等线" w:hAnsi="Times New Roman" w:cs="Times New Roman"/>
          <w:color w:val="000000"/>
          <w:sz w:val="24"/>
          <w:szCs w:val="24"/>
        </w:rPr>
      </w:r>
      <w:r w:rsidR="00FF192B"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fldChar w:fldCharType="separate"/>
      </w:r>
      <w:r w:rsidR="00FF192B" w:rsidRPr="00873A97">
        <w:rPr>
          <w:rFonts w:ascii="Times New Roman" w:eastAsia="等线" w:hAnsi="Times New Roman" w:cs="Times New Roman"/>
          <w:color w:val="000000"/>
          <w:sz w:val="24"/>
          <w:szCs w:val="24"/>
        </w:rPr>
        <w:fldChar w:fldCharType="end"/>
      </w:r>
    </w:p>
    <w:sectPr w:rsidR="006E2799" w:rsidRPr="00873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25CD9" w14:textId="77777777" w:rsidR="00136CBE" w:rsidRDefault="00136CBE" w:rsidP="00FF192B">
      <w:pPr>
        <w:spacing w:line="240" w:lineRule="auto"/>
      </w:pPr>
      <w:r>
        <w:separator/>
      </w:r>
    </w:p>
  </w:endnote>
  <w:endnote w:type="continuationSeparator" w:id="0">
    <w:p w14:paraId="6DBB8E54" w14:textId="77777777" w:rsidR="00136CBE" w:rsidRDefault="00136CBE" w:rsidP="00FF1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F4A6E" w14:textId="77777777" w:rsidR="00136CBE" w:rsidRDefault="00136CBE" w:rsidP="00FF192B">
      <w:pPr>
        <w:spacing w:line="240" w:lineRule="auto"/>
      </w:pPr>
      <w:r>
        <w:separator/>
      </w:r>
    </w:p>
  </w:footnote>
  <w:footnote w:type="continuationSeparator" w:id="0">
    <w:p w14:paraId="70D9CCD5" w14:textId="77777777" w:rsidR="00136CBE" w:rsidRDefault="00136CBE" w:rsidP="00FF19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E1"/>
    <w:rsid w:val="00005A6B"/>
    <w:rsid w:val="00013DA6"/>
    <w:rsid w:val="000161AF"/>
    <w:rsid w:val="000245F5"/>
    <w:rsid w:val="00025FF4"/>
    <w:rsid w:val="000362DE"/>
    <w:rsid w:val="00043C9C"/>
    <w:rsid w:val="0004732D"/>
    <w:rsid w:val="000526E5"/>
    <w:rsid w:val="000630E7"/>
    <w:rsid w:val="000675E1"/>
    <w:rsid w:val="0008305D"/>
    <w:rsid w:val="000846DC"/>
    <w:rsid w:val="000A0484"/>
    <w:rsid w:val="000D0004"/>
    <w:rsid w:val="000D3DFD"/>
    <w:rsid w:val="000D4CDF"/>
    <w:rsid w:val="000D5AB4"/>
    <w:rsid w:val="000D7730"/>
    <w:rsid w:val="000E58B3"/>
    <w:rsid w:val="000F2083"/>
    <w:rsid w:val="000F76E8"/>
    <w:rsid w:val="000F7E86"/>
    <w:rsid w:val="00106EBC"/>
    <w:rsid w:val="001142E5"/>
    <w:rsid w:val="00117FB2"/>
    <w:rsid w:val="00136CBE"/>
    <w:rsid w:val="00141347"/>
    <w:rsid w:val="00144C35"/>
    <w:rsid w:val="00145092"/>
    <w:rsid w:val="00150F7D"/>
    <w:rsid w:val="001512D1"/>
    <w:rsid w:val="0015218B"/>
    <w:rsid w:val="0016585D"/>
    <w:rsid w:val="00180729"/>
    <w:rsid w:val="00184725"/>
    <w:rsid w:val="00186FE6"/>
    <w:rsid w:val="001A3C9E"/>
    <w:rsid w:val="001A4449"/>
    <w:rsid w:val="001A7AC8"/>
    <w:rsid w:val="001B0F22"/>
    <w:rsid w:val="001C4F74"/>
    <w:rsid w:val="001C5E4D"/>
    <w:rsid w:val="001D151F"/>
    <w:rsid w:val="001D2E79"/>
    <w:rsid w:val="001D69EE"/>
    <w:rsid w:val="001F7131"/>
    <w:rsid w:val="00201E52"/>
    <w:rsid w:val="00201E77"/>
    <w:rsid w:val="00214216"/>
    <w:rsid w:val="0021425E"/>
    <w:rsid w:val="00221025"/>
    <w:rsid w:val="00221980"/>
    <w:rsid w:val="00244B5C"/>
    <w:rsid w:val="0024575C"/>
    <w:rsid w:val="00260A99"/>
    <w:rsid w:val="00267211"/>
    <w:rsid w:val="002826F5"/>
    <w:rsid w:val="002861A6"/>
    <w:rsid w:val="002A306B"/>
    <w:rsid w:val="002A3C2E"/>
    <w:rsid w:val="002C244C"/>
    <w:rsid w:val="002D1334"/>
    <w:rsid w:val="002D4267"/>
    <w:rsid w:val="002F11E7"/>
    <w:rsid w:val="00300AA0"/>
    <w:rsid w:val="003053AA"/>
    <w:rsid w:val="00306253"/>
    <w:rsid w:val="0030700C"/>
    <w:rsid w:val="003275D7"/>
    <w:rsid w:val="003279D6"/>
    <w:rsid w:val="00354242"/>
    <w:rsid w:val="00362829"/>
    <w:rsid w:val="00370775"/>
    <w:rsid w:val="0037616C"/>
    <w:rsid w:val="0037779B"/>
    <w:rsid w:val="00381740"/>
    <w:rsid w:val="003952D8"/>
    <w:rsid w:val="003A0D3F"/>
    <w:rsid w:val="003A19E3"/>
    <w:rsid w:val="003A233D"/>
    <w:rsid w:val="003D1CEF"/>
    <w:rsid w:val="003E7F17"/>
    <w:rsid w:val="003F3C26"/>
    <w:rsid w:val="004144D9"/>
    <w:rsid w:val="00414D3F"/>
    <w:rsid w:val="004274A1"/>
    <w:rsid w:val="004308FC"/>
    <w:rsid w:val="00440D06"/>
    <w:rsid w:val="004449A7"/>
    <w:rsid w:val="00456263"/>
    <w:rsid w:val="004606CB"/>
    <w:rsid w:val="004655E2"/>
    <w:rsid w:val="00465E2C"/>
    <w:rsid w:val="00492A24"/>
    <w:rsid w:val="00494474"/>
    <w:rsid w:val="00494766"/>
    <w:rsid w:val="004A74F6"/>
    <w:rsid w:val="004B0E34"/>
    <w:rsid w:val="004C6125"/>
    <w:rsid w:val="004D14A6"/>
    <w:rsid w:val="004D7B26"/>
    <w:rsid w:val="004E0FED"/>
    <w:rsid w:val="004E10AB"/>
    <w:rsid w:val="004F3706"/>
    <w:rsid w:val="0050406E"/>
    <w:rsid w:val="0051545F"/>
    <w:rsid w:val="00537F73"/>
    <w:rsid w:val="00567AA6"/>
    <w:rsid w:val="005765D7"/>
    <w:rsid w:val="00583491"/>
    <w:rsid w:val="005B50BF"/>
    <w:rsid w:val="005D1E96"/>
    <w:rsid w:val="005D383E"/>
    <w:rsid w:val="005E292B"/>
    <w:rsid w:val="005E625C"/>
    <w:rsid w:val="005F5489"/>
    <w:rsid w:val="005F59C9"/>
    <w:rsid w:val="005F7581"/>
    <w:rsid w:val="00601A0E"/>
    <w:rsid w:val="006030AF"/>
    <w:rsid w:val="006063AD"/>
    <w:rsid w:val="0061178C"/>
    <w:rsid w:val="00611BC7"/>
    <w:rsid w:val="00616C2D"/>
    <w:rsid w:val="00623DBE"/>
    <w:rsid w:val="00625063"/>
    <w:rsid w:val="00627F3D"/>
    <w:rsid w:val="0063317A"/>
    <w:rsid w:val="00633D5C"/>
    <w:rsid w:val="006720C3"/>
    <w:rsid w:val="006726B6"/>
    <w:rsid w:val="00676D99"/>
    <w:rsid w:val="00682CC4"/>
    <w:rsid w:val="00683006"/>
    <w:rsid w:val="006A2AF9"/>
    <w:rsid w:val="006B4097"/>
    <w:rsid w:val="006B5BA1"/>
    <w:rsid w:val="006C0F9C"/>
    <w:rsid w:val="006C5B76"/>
    <w:rsid w:val="006D4262"/>
    <w:rsid w:val="006D6F5C"/>
    <w:rsid w:val="006D7F73"/>
    <w:rsid w:val="006E10BA"/>
    <w:rsid w:val="006E2799"/>
    <w:rsid w:val="0074095F"/>
    <w:rsid w:val="007421A5"/>
    <w:rsid w:val="007475B7"/>
    <w:rsid w:val="00751A69"/>
    <w:rsid w:val="0075644D"/>
    <w:rsid w:val="00756EB8"/>
    <w:rsid w:val="00765425"/>
    <w:rsid w:val="00767065"/>
    <w:rsid w:val="007A0D41"/>
    <w:rsid w:val="007A11C5"/>
    <w:rsid w:val="007A20CF"/>
    <w:rsid w:val="007A6745"/>
    <w:rsid w:val="007C3F1F"/>
    <w:rsid w:val="007C4171"/>
    <w:rsid w:val="007C51C6"/>
    <w:rsid w:val="007D29BE"/>
    <w:rsid w:val="007D3D12"/>
    <w:rsid w:val="007D5F8E"/>
    <w:rsid w:val="00824C41"/>
    <w:rsid w:val="008330CA"/>
    <w:rsid w:val="00836D08"/>
    <w:rsid w:val="00845696"/>
    <w:rsid w:val="00856C12"/>
    <w:rsid w:val="00870D8A"/>
    <w:rsid w:val="00873A97"/>
    <w:rsid w:val="00893A29"/>
    <w:rsid w:val="008A5741"/>
    <w:rsid w:val="008B0AB2"/>
    <w:rsid w:val="008B2B33"/>
    <w:rsid w:val="008B4CAA"/>
    <w:rsid w:val="008C69BA"/>
    <w:rsid w:val="008F0989"/>
    <w:rsid w:val="008F2FDD"/>
    <w:rsid w:val="0090118C"/>
    <w:rsid w:val="00912D11"/>
    <w:rsid w:val="009302AB"/>
    <w:rsid w:val="009425DC"/>
    <w:rsid w:val="009447A6"/>
    <w:rsid w:val="009654D9"/>
    <w:rsid w:val="00967ED2"/>
    <w:rsid w:val="00970CA1"/>
    <w:rsid w:val="00984BF8"/>
    <w:rsid w:val="009940A1"/>
    <w:rsid w:val="009A40B3"/>
    <w:rsid w:val="009C7455"/>
    <w:rsid w:val="009D7FD8"/>
    <w:rsid w:val="009F3D49"/>
    <w:rsid w:val="009F76C5"/>
    <w:rsid w:val="00A162DA"/>
    <w:rsid w:val="00A17073"/>
    <w:rsid w:val="00A2258D"/>
    <w:rsid w:val="00A23981"/>
    <w:rsid w:val="00A24279"/>
    <w:rsid w:val="00A30C9C"/>
    <w:rsid w:val="00A369E1"/>
    <w:rsid w:val="00A40A99"/>
    <w:rsid w:val="00A42EF6"/>
    <w:rsid w:val="00A44B24"/>
    <w:rsid w:val="00A45C68"/>
    <w:rsid w:val="00A52CDF"/>
    <w:rsid w:val="00A6580E"/>
    <w:rsid w:val="00A66430"/>
    <w:rsid w:val="00A66DBA"/>
    <w:rsid w:val="00A93BE2"/>
    <w:rsid w:val="00AB3E08"/>
    <w:rsid w:val="00AD3AA2"/>
    <w:rsid w:val="00AE156C"/>
    <w:rsid w:val="00AE2B0F"/>
    <w:rsid w:val="00AE5204"/>
    <w:rsid w:val="00AF15DA"/>
    <w:rsid w:val="00AF2C0E"/>
    <w:rsid w:val="00B07745"/>
    <w:rsid w:val="00B241B5"/>
    <w:rsid w:val="00B3041B"/>
    <w:rsid w:val="00B30E58"/>
    <w:rsid w:val="00B4164C"/>
    <w:rsid w:val="00B53BA8"/>
    <w:rsid w:val="00B5705D"/>
    <w:rsid w:val="00B6509E"/>
    <w:rsid w:val="00BA0675"/>
    <w:rsid w:val="00BA19B8"/>
    <w:rsid w:val="00BA5EDB"/>
    <w:rsid w:val="00BB5C9D"/>
    <w:rsid w:val="00BD2A84"/>
    <w:rsid w:val="00BD4EC3"/>
    <w:rsid w:val="00C22F4B"/>
    <w:rsid w:val="00C316C5"/>
    <w:rsid w:val="00C34902"/>
    <w:rsid w:val="00C3678A"/>
    <w:rsid w:val="00C44669"/>
    <w:rsid w:val="00C63833"/>
    <w:rsid w:val="00C67332"/>
    <w:rsid w:val="00C67C2E"/>
    <w:rsid w:val="00C77607"/>
    <w:rsid w:val="00C82051"/>
    <w:rsid w:val="00C90F6B"/>
    <w:rsid w:val="00CA11E6"/>
    <w:rsid w:val="00CA1A78"/>
    <w:rsid w:val="00CA44C3"/>
    <w:rsid w:val="00CB7C70"/>
    <w:rsid w:val="00CC57B3"/>
    <w:rsid w:val="00CE682A"/>
    <w:rsid w:val="00CF078E"/>
    <w:rsid w:val="00CF6011"/>
    <w:rsid w:val="00D0061F"/>
    <w:rsid w:val="00D07F3A"/>
    <w:rsid w:val="00D201AC"/>
    <w:rsid w:val="00D24BB4"/>
    <w:rsid w:val="00D37161"/>
    <w:rsid w:val="00D456CC"/>
    <w:rsid w:val="00D4754D"/>
    <w:rsid w:val="00D5274B"/>
    <w:rsid w:val="00D60B58"/>
    <w:rsid w:val="00D6287B"/>
    <w:rsid w:val="00D64C91"/>
    <w:rsid w:val="00D7585F"/>
    <w:rsid w:val="00D76807"/>
    <w:rsid w:val="00D772F7"/>
    <w:rsid w:val="00D92FF3"/>
    <w:rsid w:val="00D93366"/>
    <w:rsid w:val="00D9369C"/>
    <w:rsid w:val="00D95896"/>
    <w:rsid w:val="00D977CF"/>
    <w:rsid w:val="00D97AFF"/>
    <w:rsid w:val="00DB14C7"/>
    <w:rsid w:val="00DB2658"/>
    <w:rsid w:val="00DC06B5"/>
    <w:rsid w:val="00DC2B45"/>
    <w:rsid w:val="00DC3436"/>
    <w:rsid w:val="00DD3EF5"/>
    <w:rsid w:val="00DE47BE"/>
    <w:rsid w:val="00DE6C5E"/>
    <w:rsid w:val="00DF69F8"/>
    <w:rsid w:val="00E00A21"/>
    <w:rsid w:val="00E0593C"/>
    <w:rsid w:val="00E15148"/>
    <w:rsid w:val="00E171A9"/>
    <w:rsid w:val="00E227B3"/>
    <w:rsid w:val="00E22E54"/>
    <w:rsid w:val="00E2525E"/>
    <w:rsid w:val="00E2712F"/>
    <w:rsid w:val="00E54DCD"/>
    <w:rsid w:val="00E627A4"/>
    <w:rsid w:val="00E636FE"/>
    <w:rsid w:val="00E93734"/>
    <w:rsid w:val="00EA2D89"/>
    <w:rsid w:val="00EB30CA"/>
    <w:rsid w:val="00ED4173"/>
    <w:rsid w:val="00ED6500"/>
    <w:rsid w:val="00EF1B5E"/>
    <w:rsid w:val="00F043FB"/>
    <w:rsid w:val="00F07736"/>
    <w:rsid w:val="00F11B90"/>
    <w:rsid w:val="00F17BCC"/>
    <w:rsid w:val="00F31814"/>
    <w:rsid w:val="00F3260C"/>
    <w:rsid w:val="00F35642"/>
    <w:rsid w:val="00F362A2"/>
    <w:rsid w:val="00F3655C"/>
    <w:rsid w:val="00F479F1"/>
    <w:rsid w:val="00F564E6"/>
    <w:rsid w:val="00F61F4F"/>
    <w:rsid w:val="00F726E5"/>
    <w:rsid w:val="00F85687"/>
    <w:rsid w:val="00F90513"/>
    <w:rsid w:val="00F96143"/>
    <w:rsid w:val="00FA0187"/>
    <w:rsid w:val="00FA07F3"/>
    <w:rsid w:val="00FA17DE"/>
    <w:rsid w:val="00FC54C1"/>
    <w:rsid w:val="00FC58C0"/>
    <w:rsid w:val="00FC6182"/>
    <w:rsid w:val="00FD024C"/>
    <w:rsid w:val="00FD2617"/>
    <w:rsid w:val="00FE6733"/>
    <w:rsid w:val="00FF192B"/>
    <w:rsid w:val="00FF5FAC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EFB7E5"/>
  <w15:chartTrackingRefBased/>
  <w15:docId w15:val="{97A70713-F856-4E6D-96BB-386C45F8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92B"/>
    <w:pPr>
      <w:spacing w:line="276" w:lineRule="auto"/>
    </w:pPr>
    <w:rPr>
      <w:rFonts w:ascii="Arial" w:hAnsi="Arial" w:cs="Arial"/>
      <w:kern w:val="0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369E1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9E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9E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9E1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9E1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9E1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9E1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9E1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9E1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9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9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9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9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9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9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9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9E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A36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9E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A369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9E1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A369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9E1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lang w:val="en-US"/>
    </w:rPr>
  </w:style>
  <w:style w:type="character" w:styleId="aa">
    <w:name w:val="Intense Emphasis"/>
    <w:basedOn w:val="a0"/>
    <w:uiPriority w:val="21"/>
    <w:qFormat/>
    <w:rsid w:val="00A369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9E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A369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9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192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FF19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192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FF1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5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400</Words>
  <Characters>2172</Characters>
  <Application>Microsoft Office Word</Application>
  <DocSecurity>0</DocSecurity>
  <Lines>181</Lines>
  <Paragraphs>135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剑 徐</dc:creator>
  <cp:keywords/>
  <dc:description/>
  <cp:lastModifiedBy>旭剑 徐</cp:lastModifiedBy>
  <cp:revision>6</cp:revision>
  <dcterms:created xsi:type="dcterms:W3CDTF">2025-08-28T11:10:00Z</dcterms:created>
  <dcterms:modified xsi:type="dcterms:W3CDTF">2025-09-09T02:31:00Z</dcterms:modified>
</cp:coreProperties>
</file>